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16B31" w14:textId="41F42886" w:rsidR="009F09DF" w:rsidRPr="00F9483F" w:rsidRDefault="009F09DF" w:rsidP="009F09D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F9483F">
        <w:rPr>
          <w:rFonts w:ascii="Times New Roman" w:hAnsi="Times New Roman" w:cs="Times New Roman" w:hint="eastAsia"/>
          <w:b/>
          <w:bCs/>
          <w:sz w:val="36"/>
          <w:szCs w:val="36"/>
        </w:rPr>
        <w:t>Supplementary Tables</w:t>
      </w:r>
    </w:p>
    <w:p w14:paraId="0389F8BE" w14:textId="77777777" w:rsidR="009F09DF" w:rsidRPr="00F9483F" w:rsidRDefault="009F09DF" w:rsidP="009F09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69CC6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9483F">
        <w:rPr>
          <w:rFonts w:ascii="Times New Roman" w:hAnsi="Times New Roman" w:cs="Times New Roman"/>
          <w:sz w:val="24"/>
          <w:szCs w:val="24"/>
        </w:rPr>
        <w:t>PstSCAB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 xml:space="preserve"> and SapBCDF are putrescine exporters in </w:t>
      </w:r>
      <w:r w:rsidRPr="00F9483F">
        <w:rPr>
          <w:rFonts w:ascii="Times New Roman" w:hAnsi="Times New Roman" w:cs="Times New Roman"/>
          <w:i/>
          <w:iCs/>
          <w:sz w:val="24"/>
          <w:szCs w:val="24"/>
        </w:rPr>
        <w:t>Proteus mirabilis</w:t>
      </w:r>
    </w:p>
    <w:p w14:paraId="2F99245C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</w:rPr>
        <w:t>Yuta Sugiyama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1, †</w:t>
      </w:r>
      <w:r w:rsidRPr="00F9483F">
        <w:rPr>
          <w:rFonts w:ascii="Times New Roman" w:hAnsi="Times New Roman" w:cs="Times New Roman"/>
          <w:sz w:val="24"/>
          <w:szCs w:val="24"/>
        </w:rPr>
        <w:t>, Atsuo Nakamura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483F">
        <w:rPr>
          <w:rFonts w:ascii="Times New Roman" w:hAnsi="Times New Roman" w:cs="Times New Roman"/>
          <w:sz w:val="24"/>
          <w:szCs w:val="24"/>
        </w:rPr>
        <w:t>, Hirokazu Ohta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83F">
        <w:rPr>
          <w:rFonts w:ascii="Times New Roman" w:hAnsi="Times New Roman" w:cs="Times New Roman"/>
          <w:sz w:val="24"/>
          <w:szCs w:val="24"/>
        </w:rPr>
        <w:t>, Yuki Kontani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483F">
        <w:rPr>
          <w:rFonts w:ascii="Times New Roman" w:hAnsi="Times New Roman" w:cs="Times New Roman"/>
          <w:sz w:val="24"/>
          <w:szCs w:val="24"/>
        </w:rPr>
        <w:t>, Hiromi Shimokawa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483F">
        <w:rPr>
          <w:rFonts w:ascii="Times New Roman" w:hAnsi="Times New Roman" w:cs="Times New Roman"/>
          <w:sz w:val="24"/>
          <w:szCs w:val="24"/>
        </w:rPr>
        <w:t>, Rika Hirano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F948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483F">
        <w:rPr>
          <w:rFonts w:ascii="Times New Roman" w:hAnsi="Times New Roman" w:cs="Times New Roman"/>
          <w:sz w:val="24"/>
          <w:szCs w:val="24"/>
        </w:rPr>
        <w:t>Mikiyasu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 xml:space="preserve"> Sakanaka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1, ‡</w:t>
      </w:r>
      <w:r w:rsidRPr="00F948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483F">
        <w:rPr>
          <w:rFonts w:ascii="Times New Roman" w:hAnsi="Times New Roman" w:cs="Times New Roman"/>
          <w:sz w:val="24"/>
          <w:szCs w:val="24"/>
        </w:rPr>
        <w:t>Mitsuharu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 xml:space="preserve"> Matsumoto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483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1149B64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</w:rPr>
        <w:t>and Shin Kurihara</w:t>
      </w: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1, 3, *</w:t>
      </w:r>
    </w:p>
    <w:p w14:paraId="2E9A071F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83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 xml:space="preserve">Faculty of Bioresources and Environmental Sciences, Ishikawa Prefectural University, </w:t>
      </w:r>
    </w:p>
    <w:p w14:paraId="66100827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 w:hint="eastAsia"/>
          <w:sz w:val="24"/>
          <w:szCs w:val="24"/>
        </w:rPr>
        <w:t xml:space="preserve">　</w:t>
      </w:r>
      <w:proofErr w:type="spellStart"/>
      <w:r w:rsidRPr="00F9483F">
        <w:rPr>
          <w:rFonts w:ascii="Times New Roman" w:hAnsi="Times New Roman" w:cs="Times New Roman"/>
          <w:sz w:val="24"/>
          <w:szCs w:val="24"/>
        </w:rPr>
        <w:t>Nonoichi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>, Ishikawa 921-8836, Japan</w:t>
      </w:r>
    </w:p>
    <w:p w14:paraId="10159C7C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483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 xml:space="preserve">Dairy Science and Technology Institute, Kyodo Milk Industry Co. Ltd, </w:t>
      </w:r>
    </w:p>
    <w:p w14:paraId="2820EC22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>Tokyo 190-0182, Japan</w:t>
      </w:r>
    </w:p>
    <w:p w14:paraId="120F98D7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483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 xml:space="preserve">Faculty of Biology-Oriented Science and Technology, Kindai University, Kinokawa, </w:t>
      </w:r>
      <w:r w:rsidRPr="00F9483F">
        <w:rPr>
          <w:rFonts w:ascii="Times New Roman" w:hAnsi="Times New Roman" w:cs="Times New Roman" w:hint="eastAsia"/>
          <w:sz w:val="24"/>
          <w:szCs w:val="24"/>
        </w:rPr>
        <w:t xml:space="preserve">　</w:t>
      </w:r>
    </w:p>
    <w:p w14:paraId="7B672454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>Wakayama 649-6493, Japan</w:t>
      </w:r>
    </w:p>
    <w:p w14:paraId="3EE99B82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</w:rPr>
        <w:t>Present address</w:t>
      </w:r>
    </w:p>
    <w:p w14:paraId="22FFA0C5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9483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 xml:space="preserve">Graduate School of Science and Technology, Gunma University, </w:t>
      </w:r>
      <w:proofErr w:type="spellStart"/>
      <w:r w:rsidRPr="00F9483F">
        <w:rPr>
          <w:rFonts w:ascii="Times New Roman" w:hAnsi="Times New Roman" w:cs="Times New Roman"/>
          <w:sz w:val="24"/>
          <w:szCs w:val="24"/>
        </w:rPr>
        <w:t>Kiryu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>, Gunma 376-8515, Japan</w:t>
      </w:r>
    </w:p>
    <w:p w14:paraId="43C7778A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9483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　</w:t>
      </w:r>
      <w:r w:rsidRPr="00F9483F">
        <w:rPr>
          <w:rFonts w:ascii="Times New Roman" w:hAnsi="Times New Roman" w:cs="Times New Roman"/>
          <w:sz w:val="24"/>
          <w:szCs w:val="24"/>
        </w:rPr>
        <w:t xml:space="preserve">Faculty of Agriculture, </w:t>
      </w:r>
      <w:proofErr w:type="spellStart"/>
      <w:r w:rsidRPr="00F9483F">
        <w:rPr>
          <w:rFonts w:ascii="Times New Roman" w:hAnsi="Times New Roman" w:cs="Times New Roman"/>
          <w:sz w:val="24"/>
          <w:szCs w:val="24"/>
        </w:rPr>
        <w:t>Ryukoku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 xml:space="preserve"> University, Otsu, Shiga 520-2194, Japan</w:t>
      </w:r>
    </w:p>
    <w:p w14:paraId="5641B808" w14:textId="77777777" w:rsidR="009F09DF" w:rsidRPr="00F9483F" w:rsidRDefault="009F09DF" w:rsidP="009F09DF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9483F">
        <w:rPr>
          <w:rFonts w:ascii="Times New Roman" w:hAnsi="Times New Roman" w:cs="Times New Roman"/>
          <w:sz w:val="24"/>
          <w:szCs w:val="24"/>
        </w:rPr>
        <w:t>Corresponding author: skurihara@waka.kindai.ac.jp</w:t>
      </w:r>
    </w:p>
    <w:p w14:paraId="3F1B81D8" w14:textId="77777777" w:rsidR="00776470" w:rsidRPr="00F9483F" w:rsidRDefault="00776470" w:rsidP="00142D2C">
      <w:pPr>
        <w:rPr>
          <w:rFonts w:ascii="Times New Roman" w:hAnsi="Times New Roman" w:cs="Times New Roman"/>
          <w:sz w:val="24"/>
          <w:szCs w:val="24"/>
        </w:rPr>
        <w:sectPr w:rsidR="00776470" w:rsidRPr="00F9483F" w:rsidSect="00475B7E">
          <w:footerReference w:type="default" r:id="rId7"/>
          <w:pgSz w:w="11907" w:h="16840" w:code="9"/>
          <w:pgMar w:top="1985" w:right="1701" w:bottom="1701" w:left="1701" w:header="851" w:footer="992" w:gutter="0"/>
          <w:lnNumType w:countBy="1" w:restart="continuous"/>
          <w:cols w:space="425"/>
          <w:docGrid w:type="linesAndChars" w:linePitch="360"/>
        </w:sectPr>
      </w:pPr>
    </w:p>
    <w:p w14:paraId="7CD3A5FE" w14:textId="58D09641" w:rsidR="00280D19" w:rsidRPr="00F9483F" w:rsidRDefault="00CA3C0D" w:rsidP="00142D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48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13AD7" w:rsidRPr="00F9483F">
        <w:rPr>
          <w:rFonts w:ascii="Times New Roman" w:hAnsi="Times New Roman" w:cs="Times New Roman"/>
          <w:b/>
          <w:bCs/>
          <w:sz w:val="24"/>
          <w:szCs w:val="24"/>
        </w:rPr>
        <w:t xml:space="preserve"> S1. Primers used in this study.</w:t>
      </w:r>
    </w:p>
    <w:tbl>
      <w:tblPr>
        <w:tblStyle w:val="a3"/>
        <w:tblW w:w="8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2970"/>
        <w:gridCol w:w="4493"/>
      </w:tblGrid>
      <w:tr w:rsidR="00E35334" w:rsidRPr="00F9483F" w14:paraId="3AEB5F24" w14:textId="77777777" w:rsidTr="00D10715">
        <w:trPr>
          <w:trHeight w:hRule="exact" w:val="454"/>
        </w:trPr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A0BC33" w14:textId="77777777" w:rsidR="00FB10B5" w:rsidRPr="00F9483F" w:rsidRDefault="00CA3C0D" w:rsidP="00FB10B5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</w:t>
            </w:r>
          </w:p>
          <w:p w14:paraId="7C718103" w14:textId="6F50AFA9" w:rsidR="00FB10B5" w:rsidRPr="00F9483F" w:rsidRDefault="00CA3C0D" w:rsidP="00FB10B5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6F4A73" w14:textId="77777777" w:rsidR="00FB10B5" w:rsidRPr="00F9483F" w:rsidRDefault="00CA3C0D" w:rsidP="00FB10B5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 name</w:t>
            </w:r>
          </w:p>
        </w:tc>
        <w:tc>
          <w:tcPr>
            <w:tcW w:w="44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87E915" w14:textId="77777777" w:rsidR="00FB10B5" w:rsidRPr="00F9483F" w:rsidRDefault="00CA3C0D" w:rsidP="00FB10B5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</w:t>
            </w:r>
          </w:p>
        </w:tc>
      </w:tr>
      <w:tr w:rsidR="00E35334" w:rsidRPr="00F9483F" w14:paraId="34E69E2D" w14:textId="77777777" w:rsidTr="008A7DF3">
        <w:trPr>
          <w:trHeight w:hRule="exact" w:val="312"/>
        </w:trPr>
        <w:tc>
          <w:tcPr>
            <w:tcW w:w="1007" w:type="dxa"/>
            <w:tcBorders>
              <w:top w:val="single" w:sz="4" w:space="0" w:color="auto"/>
            </w:tcBorders>
          </w:tcPr>
          <w:p w14:paraId="72ADBA59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DD2D31C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-ProteusGenome_1st</w:t>
            </w:r>
          </w:p>
        </w:tc>
        <w:tc>
          <w:tcPr>
            <w:tcW w:w="4493" w:type="dxa"/>
            <w:tcBorders>
              <w:top w:val="single" w:sz="4" w:space="0" w:color="auto"/>
            </w:tcBorders>
          </w:tcPr>
          <w:p w14:paraId="6BF98680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GCCACGCGTCGACTAGTACNNNNNNNNNNGTAC</w:t>
            </w:r>
          </w:p>
        </w:tc>
      </w:tr>
      <w:tr w:rsidR="00E35334" w:rsidRPr="00F9483F" w14:paraId="15CA8D55" w14:textId="77777777" w:rsidTr="008A7DF3">
        <w:trPr>
          <w:trHeight w:hRule="exact" w:val="312"/>
        </w:trPr>
        <w:tc>
          <w:tcPr>
            <w:tcW w:w="1007" w:type="dxa"/>
          </w:tcPr>
          <w:p w14:paraId="0E4EFA38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2</w:t>
            </w:r>
          </w:p>
        </w:tc>
        <w:tc>
          <w:tcPr>
            <w:tcW w:w="2970" w:type="dxa"/>
          </w:tcPr>
          <w:p w14:paraId="06E1EFF8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_KanPCR3_rv</w:t>
            </w:r>
          </w:p>
        </w:tc>
        <w:tc>
          <w:tcPr>
            <w:tcW w:w="4493" w:type="dxa"/>
          </w:tcPr>
          <w:p w14:paraId="24BFA45C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CATAAATTCCGTCAGCCAG</w:t>
            </w:r>
          </w:p>
        </w:tc>
      </w:tr>
      <w:tr w:rsidR="00E35334" w:rsidRPr="00F9483F" w14:paraId="652B9CEA" w14:textId="77777777" w:rsidTr="008A7DF3">
        <w:trPr>
          <w:trHeight w:hRule="exact" w:val="312"/>
        </w:trPr>
        <w:tc>
          <w:tcPr>
            <w:tcW w:w="1007" w:type="dxa"/>
          </w:tcPr>
          <w:p w14:paraId="169CAD67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3</w:t>
            </w:r>
          </w:p>
        </w:tc>
        <w:tc>
          <w:tcPr>
            <w:tcW w:w="2970" w:type="dxa"/>
          </w:tcPr>
          <w:p w14:paraId="13B512C0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_KanPCR_fw</w:t>
            </w:r>
            <w:proofErr w:type="spellEnd"/>
          </w:p>
        </w:tc>
        <w:tc>
          <w:tcPr>
            <w:tcW w:w="4493" w:type="dxa"/>
          </w:tcPr>
          <w:p w14:paraId="249D0A6C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ATGTTGGACGAGTCGGAAT</w:t>
            </w:r>
          </w:p>
        </w:tc>
      </w:tr>
      <w:tr w:rsidR="00E35334" w:rsidRPr="00F9483F" w14:paraId="5BB12FC8" w14:textId="77777777" w:rsidTr="008A7DF3">
        <w:trPr>
          <w:trHeight w:hRule="exact" w:val="312"/>
        </w:trPr>
        <w:tc>
          <w:tcPr>
            <w:tcW w:w="1007" w:type="dxa"/>
          </w:tcPr>
          <w:p w14:paraId="552FAF33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4</w:t>
            </w:r>
          </w:p>
        </w:tc>
        <w:tc>
          <w:tcPr>
            <w:tcW w:w="2970" w:type="dxa"/>
          </w:tcPr>
          <w:p w14:paraId="21610A7A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miniTn5-ProteusGenome_2nd</w:t>
            </w:r>
          </w:p>
        </w:tc>
        <w:tc>
          <w:tcPr>
            <w:tcW w:w="4493" w:type="dxa"/>
          </w:tcPr>
          <w:p w14:paraId="22DBA0B8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GCCACGCGTCGACTAGTAC</w:t>
            </w:r>
          </w:p>
        </w:tc>
      </w:tr>
      <w:tr w:rsidR="00E35334" w:rsidRPr="00F9483F" w14:paraId="7D096B23" w14:textId="77777777" w:rsidTr="008A7DF3">
        <w:trPr>
          <w:trHeight w:hRule="exact" w:val="312"/>
        </w:trPr>
        <w:tc>
          <w:tcPr>
            <w:tcW w:w="1007" w:type="dxa"/>
          </w:tcPr>
          <w:p w14:paraId="3782E87E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5</w:t>
            </w:r>
          </w:p>
        </w:tc>
        <w:tc>
          <w:tcPr>
            <w:tcW w:w="2970" w:type="dxa"/>
          </w:tcPr>
          <w:p w14:paraId="341E05A3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_KanPCR_rv</w:t>
            </w:r>
            <w:proofErr w:type="spellEnd"/>
          </w:p>
        </w:tc>
        <w:tc>
          <w:tcPr>
            <w:tcW w:w="4493" w:type="dxa"/>
          </w:tcPr>
          <w:p w14:paraId="7ECB0C36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ATCGGGCTTCCCATACAATC</w:t>
            </w:r>
          </w:p>
        </w:tc>
      </w:tr>
      <w:tr w:rsidR="00E35334" w:rsidRPr="00F9483F" w14:paraId="5337C900" w14:textId="77777777" w:rsidTr="008A7DF3">
        <w:trPr>
          <w:trHeight w:hRule="exact" w:val="312"/>
        </w:trPr>
        <w:tc>
          <w:tcPr>
            <w:tcW w:w="1007" w:type="dxa"/>
          </w:tcPr>
          <w:p w14:paraId="6D6023D6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6</w:t>
            </w:r>
          </w:p>
        </w:tc>
        <w:tc>
          <w:tcPr>
            <w:tcW w:w="2970" w:type="dxa"/>
          </w:tcPr>
          <w:p w14:paraId="1C4BA7FB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_KanSeq_fw</w:t>
            </w:r>
            <w:proofErr w:type="spellEnd"/>
          </w:p>
        </w:tc>
        <w:tc>
          <w:tcPr>
            <w:tcW w:w="4493" w:type="dxa"/>
          </w:tcPr>
          <w:p w14:paraId="1D77F691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TCGGTGAGTTTTCTCCTTC</w:t>
            </w:r>
          </w:p>
        </w:tc>
      </w:tr>
      <w:tr w:rsidR="00E35334" w:rsidRPr="00F9483F" w14:paraId="40C70A93" w14:textId="77777777" w:rsidTr="008A7DF3">
        <w:trPr>
          <w:trHeight w:hRule="exact" w:val="312"/>
        </w:trPr>
        <w:tc>
          <w:tcPr>
            <w:tcW w:w="1007" w:type="dxa"/>
          </w:tcPr>
          <w:p w14:paraId="1E26E01D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7</w:t>
            </w:r>
          </w:p>
        </w:tc>
        <w:tc>
          <w:tcPr>
            <w:tcW w:w="2970" w:type="dxa"/>
          </w:tcPr>
          <w:p w14:paraId="54708D94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_KanSeq_rv</w:t>
            </w:r>
            <w:proofErr w:type="spellEnd"/>
          </w:p>
        </w:tc>
        <w:tc>
          <w:tcPr>
            <w:tcW w:w="4493" w:type="dxa"/>
          </w:tcPr>
          <w:p w14:paraId="7CF446D2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CGCGAGCCCATTTATACCC</w:t>
            </w:r>
          </w:p>
        </w:tc>
      </w:tr>
      <w:tr w:rsidR="00E35334" w:rsidRPr="00F9483F" w14:paraId="38E4A2A5" w14:textId="77777777" w:rsidTr="008A7DF3">
        <w:trPr>
          <w:trHeight w:hRule="exact" w:val="312"/>
        </w:trPr>
        <w:tc>
          <w:tcPr>
            <w:tcW w:w="1007" w:type="dxa"/>
          </w:tcPr>
          <w:p w14:paraId="2EED7754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2970" w:type="dxa"/>
          </w:tcPr>
          <w:p w14:paraId="6707A7C2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EZ-KanSeq2_fw</w:t>
            </w:r>
          </w:p>
        </w:tc>
        <w:tc>
          <w:tcPr>
            <w:tcW w:w="4493" w:type="dxa"/>
          </w:tcPr>
          <w:p w14:paraId="2BBB99F1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CAGTTTCATTTGATGCTCG</w:t>
            </w:r>
          </w:p>
        </w:tc>
      </w:tr>
      <w:tr w:rsidR="00E35334" w:rsidRPr="00F9483F" w14:paraId="38AA3A5C" w14:textId="77777777" w:rsidTr="008A7DF3">
        <w:trPr>
          <w:trHeight w:hRule="exact" w:val="312"/>
        </w:trPr>
        <w:tc>
          <w:tcPr>
            <w:tcW w:w="1007" w:type="dxa"/>
          </w:tcPr>
          <w:p w14:paraId="36406F48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Pr9</w:t>
            </w:r>
          </w:p>
        </w:tc>
        <w:tc>
          <w:tcPr>
            <w:tcW w:w="2970" w:type="dxa"/>
          </w:tcPr>
          <w:p w14:paraId="60F9E0BD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pstSCAB_up_fw</w:t>
            </w:r>
            <w:proofErr w:type="spellEnd"/>
          </w:p>
        </w:tc>
        <w:tc>
          <w:tcPr>
            <w:tcW w:w="4493" w:type="dxa"/>
          </w:tcPr>
          <w:p w14:paraId="6D2FACB7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CGACGGATC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GCATCTTCACGATAGACTC</w:t>
            </w:r>
          </w:p>
        </w:tc>
      </w:tr>
      <w:tr w:rsidR="00E35334" w:rsidRPr="00F9483F" w14:paraId="3DCD12BB" w14:textId="77777777" w:rsidTr="008A7DF3">
        <w:trPr>
          <w:trHeight w:hRule="exact" w:val="312"/>
        </w:trPr>
        <w:tc>
          <w:tcPr>
            <w:tcW w:w="1007" w:type="dxa"/>
          </w:tcPr>
          <w:p w14:paraId="758DB149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0</w:t>
            </w:r>
          </w:p>
        </w:tc>
        <w:tc>
          <w:tcPr>
            <w:tcW w:w="2970" w:type="dxa"/>
          </w:tcPr>
          <w:p w14:paraId="57D743DD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stSCAB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upS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493" w:type="dxa"/>
          </w:tcPr>
          <w:p w14:paraId="78536959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ACGGTGTGCCACTCATAACGAGGCAAATCATGGAT</w:t>
            </w:r>
          </w:p>
        </w:tc>
      </w:tr>
      <w:tr w:rsidR="00E35334" w:rsidRPr="00F9483F" w14:paraId="2BE56002" w14:textId="77777777" w:rsidTr="008A7DF3">
        <w:trPr>
          <w:trHeight w:hRule="exact" w:val="312"/>
        </w:trPr>
        <w:tc>
          <w:tcPr>
            <w:tcW w:w="1007" w:type="dxa"/>
          </w:tcPr>
          <w:p w14:paraId="7F546E31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1</w:t>
            </w:r>
          </w:p>
        </w:tc>
        <w:tc>
          <w:tcPr>
            <w:tcW w:w="2970" w:type="dxa"/>
          </w:tcPr>
          <w:p w14:paraId="65143AF8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stSCAB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downS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493" w:type="dxa"/>
          </w:tcPr>
          <w:p w14:paraId="54272EF5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GCAGTGTTGAGCAGAATCCCTCCTGTGGGATAGG</w:t>
            </w:r>
          </w:p>
        </w:tc>
      </w:tr>
      <w:tr w:rsidR="00E35334" w:rsidRPr="00F9483F" w14:paraId="047E2EB3" w14:textId="77777777" w:rsidTr="008A7DF3">
        <w:trPr>
          <w:trHeight w:hRule="exact" w:val="312"/>
        </w:trPr>
        <w:tc>
          <w:tcPr>
            <w:tcW w:w="1007" w:type="dxa"/>
          </w:tcPr>
          <w:p w14:paraId="19A10512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2</w:t>
            </w:r>
          </w:p>
        </w:tc>
        <w:tc>
          <w:tcPr>
            <w:tcW w:w="2970" w:type="dxa"/>
          </w:tcPr>
          <w:p w14:paraId="514C3CEF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stSCAB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down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493" w:type="dxa"/>
          </w:tcPr>
          <w:p w14:paraId="74CA7BE8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CATCCGCGGG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ACACGCTACGGACATGGTT</w:t>
            </w:r>
          </w:p>
        </w:tc>
      </w:tr>
      <w:tr w:rsidR="00E35334" w:rsidRPr="00F9483F" w14:paraId="6CBA11DB" w14:textId="77777777" w:rsidTr="008A7DF3">
        <w:trPr>
          <w:trHeight w:hRule="exact" w:val="312"/>
        </w:trPr>
        <w:tc>
          <w:tcPr>
            <w:tcW w:w="1007" w:type="dxa"/>
          </w:tcPr>
          <w:p w14:paraId="77D24B1C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3</w:t>
            </w:r>
          </w:p>
        </w:tc>
        <w:tc>
          <w:tcPr>
            <w:tcW w:w="2970" w:type="dxa"/>
          </w:tcPr>
          <w:p w14:paraId="59987951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sapBCDF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up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493" w:type="dxa"/>
          </w:tcPr>
          <w:p w14:paraId="4972F3EA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CGACGGATC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ATAATCCCAGCCCGTTAAA</w:t>
            </w:r>
          </w:p>
        </w:tc>
      </w:tr>
      <w:tr w:rsidR="00E35334" w:rsidRPr="00F9483F" w14:paraId="591285C6" w14:textId="77777777" w:rsidTr="008A7DF3">
        <w:trPr>
          <w:trHeight w:hRule="exact" w:val="312"/>
        </w:trPr>
        <w:tc>
          <w:tcPr>
            <w:tcW w:w="1007" w:type="dxa"/>
          </w:tcPr>
          <w:p w14:paraId="394BFB64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4</w:t>
            </w:r>
          </w:p>
        </w:tc>
        <w:tc>
          <w:tcPr>
            <w:tcW w:w="2970" w:type="dxa"/>
          </w:tcPr>
          <w:p w14:paraId="32F7F67B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sapBCDF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upS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493" w:type="dxa"/>
          </w:tcPr>
          <w:p w14:paraId="6DB7ADA3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ACGGTGTGCCACTCAGGGTTTGTTGTAGCCTCTTG</w:t>
            </w:r>
          </w:p>
        </w:tc>
      </w:tr>
      <w:tr w:rsidR="00E35334" w:rsidRPr="00F9483F" w14:paraId="629B9EFF" w14:textId="77777777" w:rsidTr="008A7DF3">
        <w:trPr>
          <w:trHeight w:hRule="exact" w:val="312"/>
        </w:trPr>
        <w:tc>
          <w:tcPr>
            <w:tcW w:w="1007" w:type="dxa"/>
          </w:tcPr>
          <w:p w14:paraId="36A2CF5A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5</w:t>
            </w:r>
          </w:p>
        </w:tc>
        <w:tc>
          <w:tcPr>
            <w:tcW w:w="2970" w:type="dxa"/>
          </w:tcPr>
          <w:p w14:paraId="1EF9820B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sapBCDF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downS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493" w:type="dxa"/>
          </w:tcPr>
          <w:p w14:paraId="64FEAB5F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GCAGTGTTGAGCAGTATTAAACAGCATTAACATC</w:t>
            </w:r>
          </w:p>
        </w:tc>
      </w:tr>
      <w:tr w:rsidR="00E35334" w:rsidRPr="00F9483F" w14:paraId="585D17CD" w14:textId="77777777" w:rsidTr="008A7DF3">
        <w:trPr>
          <w:trHeight w:hRule="exact" w:val="312"/>
        </w:trPr>
        <w:tc>
          <w:tcPr>
            <w:tcW w:w="1007" w:type="dxa"/>
          </w:tcPr>
          <w:p w14:paraId="072F95A6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6</w:t>
            </w:r>
          </w:p>
        </w:tc>
        <w:tc>
          <w:tcPr>
            <w:tcW w:w="2970" w:type="dxa"/>
          </w:tcPr>
          <w:p w14:paraId="478CC231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sapBCDF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down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493" w:type="dxa"/>
          </w:tcPr>
          <w:p w14:paraId="7E02B72D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CATCCGCGGG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AGCAGGTGCGAAACCGATA</w:t>
            </w:r>
          </w:p>
        </w:tc>
      </w:tr>
      <w:tr w:rsidR="00E35334" w:rsidRPr="00F9483F" w14:paraId="408DE404" w14:textId="77777777" w:rsidTr="008A7DF3">
        <w:trPr>
          <w:trHeight w:hRule="exact" w:val="312"/>
        </w:trPr>
        <w:tc>
          <w:tcPr>
            <w:tcW w:w="1007" w:type="dxa"/>
          </w:tcPr>
          <w:p w14:paraId="0666F508" w14:textId="7777777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7</w:t>
            </w:r>
          </w:p>
        </w:tc>
        <w:tc>
          <w:tcPr>
            <w:tcW w:w="2970" w:type="dxa"/>
          </w:tcPr>
          <w:p w14:paraId="36D2FA6A" w14:textId="77777777" w:rsidR="00FB10B5" w:rsidRPr="00F9483F" w:rsidRDefault="00CA3C0D" w:rsidP="008A7DF3">
            <w:pPr>
              <w:rPr>
                <w:rFonts w:ascii="Century" w:eastAsia="ＭＳ 明朝" w:hAnsi="Century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otE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up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493" w:type="dxa"/>
          </w:tcPr>
          <w:p w14:paraId="56DD8B6C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CGACGGATC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TCCATCAGTATATCATGCC</w:t>
            </w:r>
          </w:p>
        </w:tc>
      </w:tr>
      <w:tr w:rsidR="00E35334" w:rsidRPr="00F9483F" w14:paraId="5729D993" w14:textId="77777777" w:rsidTr="008A7DF3">
        <w:trPr>
          <w:trHeight w:hRule="exact" w:val="312"/>
        </w:trPr>
        <w:tc>
          <w:tcPr>
            <w:tcW w:w="1007" w:type="dxa"/>
          </w:tcPr>
          <w:p w14:paraId="1E71536F" w14:textId="7777777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8</w:t>
            </w:r>
          </w:p>
        </w:tc>
        <w:tc>
          <w:tcPr>
            <w:tcW w:w="2970" w:type="dxa"/>
          </w:tcPr>
          <w:p w14:paraId="7C9A84F7" w14:textId="77777777" w:rsidR="00FB10B5" w:rsidRPr="00F9483F" w:rsidRDefault="00CA3C0D" w:rsidP="008A7DF3">
            <w:pPr>
              <w:rPr>
                <w:rFonts w:ascii="Century" w:eastAsia="ＭＳ 明朝" w:hAnsi="Century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otE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upS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493" w:type="dxa"/>
          </w:tcPr>
          <w:p w14:paraId="4EEBE80C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ACGGTGTGCCACTCACGTTTTACTCTCCGGCTGAC</w:t>
            </w:r>
          </w:p>
        </w:tc>
      </w:tr>
      <w:tr w:rsidR="00E35334" w:rsidRPr="00F9483F" w14:paraId="3567D19E" w14:textId="77777777" w:rsidTr="008A7DF3">
        <w:trPr>
          <w:trHeight w:hRule="exact" w:val="312"/>
        </w:trPr>
        <w:tc>
          <w:tcPr>
            <w:tcW w:w="1007" w:type="dxa"/>
          </w:tcPr>
          <w:p w14:paraId="7B8CCA2B" w14:textId="7777777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19</w:t>
            </w:r>
          </w:p>
        </w:tc>
        <w:tc>
          <w:tcPr>
            <w:tcW w:w="2970" w:type="dxa"/>
          </w:tcPr>
          <w:p w14:paraId="6334D7CB" w14:textId="77777777" w:rsidR="00FB10B5" w:rsidRPr="00F9483F" w:rsidRDefault="00CA3C0D" w:rsidP="008A7DF3">
            <w:pPr>
              <w:rPr>
                <w:rFonts w:ascii="Century" w:eastAsia="ＭＳ 明朝" w:hAnsi="Century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otE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downS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493" w:type="dxa"/>
          </w:tcPr>
          <w:p w14:paraId="7D477077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GCAGTGTTGAGCAGCACACGCTATTCGTTATATT</w:t>
            </w:r>
          </w:p>
        </w:tc>
      </w:tr>
      <w:tr w:rsidR="00E35334" w:rsidRPr="00F9483F" w14:paraId="20A7871D" w14:textId="77777777" w:rsidTr="008A7DF3">
        <w:trPr>
          <w:trHeight w:hRule="exact" w:val="312"/>
        </w:trPr>
        <w:tc>
          <w:tcPr>
            <w:tcW w:w="1007" w:type="dxa"/>
          </w:tcPr>
          <w:p w14:paraId="6AE17941" w14:textId="7777777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20</w:t>
            </w:r>
          </w:p>
        </w:tc>
        <w:tc>
          <w:tcPr>
            <w:tcW w:w="2970" w:type="dxa"/>
          </w:tcPr>
          <w:p w14:paraId="66F5B12A" w14:textId="77777777" w:rsidR="00FB10B5" w:rsidRPr="00F9483F" w:rsidRDefault="00CA3C0D" w:rsidP="008A7DF3">
            <w:pPr>
              <w:rPr>
                <w:rFonts w:ascii="Century" w:eastAsia="ＭＳ 明朝" w:hAnsi="Century" w:cs="Times New Roman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potE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down</w:t>
            </w:r>
            <w:r w:rsidRPr="00F9483F">
              <w:rPr>
                <w:rFonts w:ascii="Century" w:eastAsia="ＭＳ 明朝" w:hAnsi="Century" w:cs="Times New Roman" w:hint="eastAsia"/>
                <w:sz w:val="18"/>
                <w:szCs w:val="18"/>
              </w:rPr>
              <w:t>_</w:t>
            </w:r>
            <w:r w:rsidRPr="00F9483F">
              <w:rPr>
                <w:rFonts w:ascii="Century" w:eastAsia="ＭＳ 明朝" w:hAnsi="Century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493" w:type="dxa"/>
          </w:tcPr>
          <w:p w14:paraId="7A9A9084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CATCCGCGGG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TTACTAAGCATCCTCGTTG</w:t>
            </w:r>
          </w:p>
        </w:tc>
      </w:tr>
      <w:tr w:rsidR="00E35334" w:rsidRPr="00F9483F" w14:paraId="2A2D7F3E" w14:textId="77777777" w:rsidTr="008A7DF3">
        <w:trPr>
          <w:trHeight w:hRule="exact" w:val="312"/>
        </w:trPr>
        <w:tc>
          <w:tcPr>
            <w:tcW w:w="1007" w:type="dxa"/>
          </w:tcPr>
          <w:p w14:paraId="55F73069" w14:textId="7777777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21</w:t>
            </w:r>
          </w:p>
        </w:tc>
        <w:tc>
          <w:tcPr>
            <w:tcW w:w="2970" w:type="dxa"/>
          </w:tcPr>
          <w:p w14:paraId="070913ED" w14:textId="77777777" w:rsidR="00FB10B5" w:rsidRPr="00F9483F" w:rsidRDefault="00CA3C0D" w:rsidP="008A7DF3">
            <w:pPr>
              <w:rPr>
                <w:rFonts w:ascii="Century" w:eastAsia="ＭＳ 明朝" w:hAnsi="Century" w:cs="Times New Roman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SK-Cmr2_fw</w:t>
            </w:r>
          </w:p>
        </w:tc>
        <w:tc>
          <w:tcPr>
            <w:tcW w:w="4493" w:type="dxa"/>
          </w:tcPr>
          <w:p w14:paraId="024E0E2B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GAGTGGCACACCGTTTCTG</w:t>
            </w:r>
          </w:p>
        </w:tc>
      </w:tr>
      <w:tr w:rsidR="00E35334" w:rsidRPr="00F9483F" w14:paraId="2656D3A8" w14:textId="77777777" w:rsidTr="008A7DF3">
        <w:trPr>
          <w:trHeight w:hRule="exact" w:val="312"/>
        </w:trPr>
        <w:tc>
          <w:tcPr>
            <w:tcW w:w="1007" w:type="dxa"/>
          </w:tcPr>
          <w:p w14:paraId="2E77270F" w14:textId="7777777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22</w:t>
            </w:r>
          </w:p>
        </w:tc>
        <w:tc>
          <w:tcPr>
            <w:tcW w:w="2970" w:type="dxa"/>
          </w:tcPr>
          <w:p w14:paraId="2C224839" w14:textId="77777777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SK-Cmr2_rv</w:t>
            </w:r>
          </w:p>
        </w:tc>
        <w:tc>
          <w:tcPr>
            <w:tcW w:w="4493" w:type="dxa"/>
          </w:tcPr>
          <w:p w14:paraId="3A3985C4" w14:textId="77777777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TGCTCAACACTGCCAACTT</w:t>
            </w:r>
          </w:p>
        </w:tc>
      </w:tr>
      <w:tr w:rsidR="00E35334" w:rsidRPr="00F9483F" w14:paraId="3E72035F" w14:textId="77777777" w:rsidTr="008A7DF3">
        <w:trPr>
          <w:trHeight w:hRule="exact" w:val="312"/>
        </w:trPr>
        <w:tc>
          <w:tcPr>
            <w:tcW w:w="1007" w:type="dxa"/>
          </w:tcPr>
          <w:p w14:paraId="4517BE00" w14:textId="1984709F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23</w:t>
            </w:r>
          </w:p>
        </w:tc>
        <w:tc>
          <w:tcPr>
            <w:tcW w:w="2970" w:type="dxa"/>
          </w:tcPr>
          <w:p w14:paraId="3AE0D43A" w14:textId="347FC72D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KmR_fw</w:t>
            </w:r>
            <w:proofErr w:type="spellEnd"/>
          </w:p>
        </w:tc>
        <w:tc>
          <w:tcPr>
            <w:tcW w:w="4493" w:type="dxa"/>
          </w:tcPr>
          <w:p w14:paraId="5E3A80D2" w14:textId="77BCA07D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TGTCTCTTATACACATCTC</w:t>
            </w:r>
          </w:p>
        </w:tc>
      </w:tr>
      <w:tr w:rsidR="00E35334" w:rsidRPr="00F9483F" w14:paraId="5B2428EA" w14:textId="77777777" w:rsidTr="008A7DF3">
        <w:trPr>
          <w:trHeight w:hRule="exact" w:val="312"/>
        </w:trPr>
        <w:tc>
          <w:tcPr>
            <w:tcW w:w="1007" w:type="dxa"/>
          </w:tcPr>
          <w:p w14:paraId="5C0A5002" w14:textId="275E0C17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24</w:t>
            </w:r>
          </w:p>
        </w:tc>
        <w:tc>
          <w:tcPr>
            <w:tcW w:w="2970" w:type="dxa"/>
          </w:tcPr>
          <w:p w14:paraId="12AC4FD2" w14:textId="26234163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KmR_rv</w:t>
            </w:r>
            <w:proofErr w:type="spellEnd"/>
          </w:p>
        </w:tc>
        <w:tc>
          <w:tcPr>
            <w:tcW w:w="4493" w:type="dxa"/>
          </w:tcPr>
          <w:p w14:paraId="777EDEC3" w14:textId="269D63EE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TAGAAAAACTCATCGAGCATC</w:t>
            </w:r>
          </w:p>
        </w:tc>
      </w:tr>
      <w:tr w:rsidR="00E35334" w:rsidRPr="00F9483F" w14:paraId="56BF176B" w14:textId="77777777" w:rsidTr="008A7DF3">
        <w:trPr>
          <w:trHeight w:hRule="exact" w:val="312"/>
        </w:trPr>
        <w:tc>
          <w:tcPr>
            <w:tcW w:w="1007" w:type="dxa"/>
          </w:tcPr>
          <w:p w14:paraId="39FB6002" w14:textId="73EB71A4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25</w:t>
            </w:r>
          </w:p>
        </w:tc>
        <w:tc>
          <w:tcPr>
            <w:tcW w:w="2970" w:type="dxa"/>
          </w:tcPr>
          <w:p w14:paraId="7B9EF5EE" w14:textId="51BA4A6B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stSCAB_up_KnR15_rv</w:t>
            </w:r>
          </w:p>
        </w:tc>
        <w:tc>
          <w:tcPr>
            <w:tcW w:w="4493" w:type="dxa"/>
          </w:tcPr>
          <w:p w14:paraId="1C4D970F" w14:textId="19E79B2A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TGTATAAGAGACAGTAACGAGGCAAATCATGGAT</w:t>
            </w:r>
          </w:p>
        </w:tc>
      </w:tr>
      <w:tr w:rsidR="00E35334" w:rsidRPr="00F9483F" w14:paraId="2772E67A" w14:textId="77777777" w:rsidTr="008A7DF3">
        <w:trPr>
          <w:trHeight w:hRule="exact" w:val="312"/>
        </w:trPr>
        <w:tc>
          <w:tcPr>
            <w:tcW w:w="1007" w:type="dxa"/>
          </w:tcPr>
          <w:p w14:paraId="3C440EE9" w14:textId="6D90F5BD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26</w:t>
            </w:r>
          </w:p>
        </w:tc>
        <w:tc>
          <w:tcPr>
            <w:tcW w:w="2970" w:type="dxa"/>
          </w:tcPr>
          <w:p w14:paraId="19FCD10C" w14:textId="053C69FD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stSCAB_down_KnR15_fw</w:t>
            </w:r>
          </w:p>
        </w:tc>
        <w:tc>
          <w:tcPr>
            <w:tcW w:w="4493" w:type="dxa"/>
          </w:tcPr>
          <w:p w14:paraId="12EC6904" w14:textId="32D0BA6E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ATGAGTTTTTCTAATCCCTCCTGTGGGATAGGTAG</w:t>
            </w:r>
          </w:p>
        </w:tc>
      </w:tr>
      <w:tr w:rsidR="00E35334" w:rsidRPr="00F9483F" w14:paraId="77803A60" w14:textId="77777777" w:rsidTr="008A7DF3">
        <w:trPr>
          <w:trHeight w:hRule="exact" w:val="312"/>
        </w:trPr>
        <w:tc>
          <w:tcPr>
            <w:tcW w:w="1007" w:type="dxa"/>
          </w:tcPr>
          <w:p w14:paraId="75A4898F" w14:textId="14C8EE12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27</w:t>
            </w:r>
          </w:p>
        </w:tc>
        <w:tc>
          <w:tcPr>
            <w:tcW w:w="2970" w:type="dxa"/>
          </w:tcPr>
          <w:p w14:paraId="443E2644" w14:textId="09328738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KmR_L_fw</w:t>
            </w:r>
            <w:proofErr w:type="spellEnd"/>
          </w:p>
        </w:tc>
        <w:tc>
          <w:tcPr>
            <w:tcW w:w="4493" w:type="dxa"/>
          </w:tcPr>
          <w:p w14:paraId="1F4EC729" w14:textId="71DF6C29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TGTCTCTTATACACATCTCAACCATCATCGATG</w:t>
            </w:r>
          </w:p>
        </w:tc>
      </w:tr>
      <w:tr w:rsidR="00E35334" w:rsidRPr="00F9483F" w14:paraId="76D9298C" w14:textId="77777777" w:rsidTr="008A7DF3">
        <w:trPr>
          <w:trHeight w:hRule="exact" w:val="312"/>
        </w:trPr>
        <w:tc>
          <w:tcPr>
            <w:tcW w:w="1007" w:type="dxa"/>
          </w:tcPr>
          <w:p w14:paraId="1C492FCA" w14:textId="1BA5EC70" w:rsidR="00FB10B5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28</w:t>
            </w:r>
          </w:p>
        </w:tc>
        <w:tc>
          <w:tcPr>
            <w:tcW w:w="2970" w:type="dxa"/>
          </w:tcPr>
          <w:p w14:paraId="3EBB12C1" w14:textId="258A9801" w:rsidR="00FB10B5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stSCAB_down_S2_rv</w:t>
            </w:r>
          </w:p>
        </w:tc>
        <w:tc>
          <w:tcPr>
            <w:tcW w:w="4493" w:type="dxa"/>
          </w:tcPr>
          <w:p w14:paraId="29CB3CB3" w14:textId="788E2418" w:rsidR="00FB10B5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CATCCGCGGGCCC</w:t>
            </w: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TAATCAAAATGAAGAATAT</w:t>
            </w:r>
          </w:p>
        </w:tc>
      </w:tr>
      <w:tr w:rsidR="00E35334" w:rsidRPr="00F9483F" w14:paraId="1A8B6DBD" w14:textId="77777777" w:rsidTr="008A7DF3">
        <w:trPr>
          <w:trHeight w:hRule="exact" w:val="312"/>
        </w:trPr>
        <w:tc>
          <w:tcPr>
            <w:tcW w:w="1007" w:type="dxa"/>
          </w:tcPr>
          <w:p w14:paraId="28228286" w14:textId="148C8887" w:rsidR="004B7B97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Pr29</w:t>
            </w:r>
          </w:p>
        </w:tc>
        <w:tc>
          <w:tcPr>
            <w:tcW w:w="2970" w:type="dxa"/>
          </w:tcPr>
          <w:p w14:paraId="4EF6236C" w14:textId="790645B1" w:rsidR="004B7B97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roteus_dsapBCDF_check2_fw</w:t>
            </w:r>
          </w:p>
        </w:tc>
        <w:tc>
          <w:tcPr>
            <w:tcW w:w="4493" w:type="dxa"/>
          </w:tcPr>
          <w:p w14:paraId="53B9D0C8" w14:textId="03E0B96C" w:rsidR="004B7B97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TCGTGCCTCTTGGGCTTATG</w:t>
            </w:r>
          </w:p>
        </w:tc>
      </w:tr>
      <w:tr w:rsidR="00E35334" w:rsidRPr="00F9483F" w14:paraId="12637442" w14:textId="77777777" w:rsidTr="008A7DF3">
        <w:trPr>
          <w:trHeight w:hRule="exact" w:val="312"/>
        </w:trPr>
        <w:tc>
          <w:tcPr>
            <w:tcW w:w="1007" w:type="dxa"/>
          </w:tcPr>
          <w:p w14:paraId="505091E4" w14:textId="30C08B4B" w:rsidR="004B7B97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30</w:t>
            </w:r>
          </w:p>
        </w:tc>
        <w:tc>
          <w:tcPr>
            <w:tcW w:w="2970" w:type="dxa"/>
          </w:tcPr>
          <w:p w14:paraId="3DF9C18E" w14:textId="7B545EF4" w:rsidR="004B7B97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sapBCDF_PCR_rv</w:t>
            </w:r>
            <w:proofErr w:type="spellEnd"/>
          </w:p>
        </w:tc>
        <w:tc>
          <w:tcPr>
            <w:tcW w:w="4493" w:type="dxa"/>
          </w:tcPr>
          <w:p w14:paraId="31833A61" w14:textId="63507CAB" w:rsidR="004B7B97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GATTTAACATTGCACGGCT</w:t>
            </w:r>
          </w:p>
        </w:tc>
      </w:tr>
      <w:tr w:rsidR="00E35334" w:rsidRPr="00F9483F" w14:paraId="2F079E21" w14:textId="77777777" w:rsidTr="008A7DF3">
        <w:trPr>
          <w:trHeight w:hRule="exact" w:val="312"/>
        </w:trPr>
        <w:tc>
          <w:tcPr>
            <w:tcW w:w="1007" w:type="dxa"/>
          </w:tcPr>
          <w:p w14:paraId="624338EF" w14:textId="6CF8046E" w:rsidR="004B7B97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31</w:t>
            </w:r>
          </w:p>
        </w:tc>
        <w:tc>
          <w:tcPr>
            <w:tcW w:w="2970" w:type="dxa"/>
          </w:tcPr>
          <w:p w14:paraId="47EC1A1E" w14:textId="2BCE58EB" w:rsidR="004B7B97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roteus_dpstSCAB_check2_fw</w:t>
            </w:r>
          </w:p>
        </w:tc>
        <w:tc>
          <w:tcPr>
            <w:tcW w:w="4493" w:type="dxa"/>
          </w:tcPr>
          <w:p w14:paraId="47B2BCF3" w14:textId="2635E6BF" w:rsidR="004B7B97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CATGACCCTTGACGTAGTAG</w:t>
            </w:r>
          </w:p>
        </w:tc>
      </w:tr>
      <w:tr w:rsidR="00E35334" w:rsidRPr="00F9483F" w14:paraId="4AEB3665" w14:textId="77777777" w:rsidTr="008A7DF3">
        <w:trPr>
          <w:trHeight w:hRule="exact" w:val="312"/>
        </w:trPr>
        <w:tc>
          <w:tcPr>
            <w:tcW w:w="1007" w:type="dxa"/>
            <w:tcBorders>
              <w:bottom w:val="single" w:sz="12" w:space="0" w:color="auto"/>
            </w:tcBorders>
          </w:tcPr>
          <w:p w14:paraId="3C7F7BA6" w14:textId="668C3146" w:rsidR="004B7B97" w:rsidRPr="00F9483F" w:rsidRDefault="00CA3C0D" w:rsidP="008A7DF3">
            <w:pPr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Pr="00F9483F">
              <w:rPr>
                <w:rFonts w:ascii="Times New Roman" w:eastAsia="ＭＳ 明朝" w:hAnsi="Times New Roman" w:cs="Times New Roman"/>
                <w:sz w:val="18"/>
                <w:szCs w:val="18"/>
              </w:rPr>
              <w:t>r32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14:paraId="01B76A32" w14:textId="7CE1E9C7" w:rsidR="004B7B97" w:rsidRPr="00F9483F" w:rsidRDefault="00CA3C0D" w:rsidP="008A7DF3">
            <w:pPr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</w:pPr>
            <w:proofErr w:type="spellStart"/>
            <w:r w:rsidRPr="00F9483F">
              <w:rPr>
                <w:rFonts w:ascii="Century" w:eastAsia="游ゴシック" w:hAnsi="Century" w:cs="Times New Roman"/>
                <w:color w:val="000000"/>
                <w:sz w:val="18"/>
                <w:szCs w:val="18"/>
              </w:rPr>
              <w:t>pstSCAB_PCR_rv</w:t>
            </w:r>
            <w:proofErr w:type="spellEnd"/>
          </w:p>
        </w:tc>
        <w:tc>
          <w:tcPr>
            <w:tcW w:w="4493" w:type="dxa"/>
            <w:tcBorders>
              <w:bottom w:val="single" w:sz="12" w:space="0" w:color="auto"/>
            </w:tcBorders>
          </w:tcPr>
          <w:p w14:paraId="7471C04D" w14:textId="01D26092" w:rsidR="004B7B97" w:rsidRPr="00F9483F" w:rsidRDefault="00CA3C0D" w:rsidP="008A7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83F">
              <w:rPr>
                <w:rFonts w:ascii="Times New Roman" w:hAnsi="Times New Roman" w:cs="Times New Roman"/>
                <w:sz w:val="18"/>
                <w:szCs w:val="18"/>
              </w:rPr>
              <w:t>GAAGTGATCTGCGCTGAATC</w:t>
            </w:r>
          </w:p>
        </w:tc>
      </w:tr>
    </w:tbl>
    <w:p w14:paraId="552123FD" w14:textId="1DD6F66A" w:rsidR="001F0157" w:rsidRPr="00F9483F" w:rsidRDefault="00CA3C0D" w:rsidP="00142D2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9483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F9483F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 xml:space="preserve"> characters indicate the </w:t>
      </w:r>
      <w:r w:rsidR="00082150" w:rsidRPr="00F9483F">
        <w:rPr>
          <w:rFonts w:ascii="Times New Roman" w:hAnsi="Times New Roman" w:cs="Times New Roman"/>
          <w:sz w:val="24"/>
          <w:szCs w:val="24"/>
        </w:rPr>
        <w:t xml:space="preserve">nucleotide </w:t>
      </w:r>
      <w:r w:rsidRPr="00F9483F">
        <w:rPr>
          <w:rFonts w:ascii="Times New Roman" w:hAnsi="Times New Roman" w:cs="Times New Roman"/>
          <w:sz w:val="24"/>
          <w:szCs w:val="24"/>
        </w:rPr>
        <w:t>sequence</w:t>
      </w:r>
      <w:r w:rsidR="00082150" w:rsidRPr="00F9483F">
        <w:rPr>
          <w:rFonts w:ascii="Times New Roman" w:hAnsi="Times New Roman" w:cs="Times New Roman"/>
          <w:sz w:val="24"/>
          <w:szCs w:val="24"/>
        </w:rPr>
        <w:t>s</w:t>
      </w:r>
      <w:r w:rsidRPr="00F9483F">
        <w:rPr>
          <w:rFonts w:ascii="Times New Roman" w:hAnsi="Times New Roman" w:cs="Times New Roman"/>
          <w:sz w:val="24"/>
          <w:szCs w:val="24"/>
        </w:rPr>
        <w:t xml:space="preserve"> used for In-Fusion cloning</w:t>
      </w:r>
      <w:r w:rsidR="00082150" w:rsidRPr="00F9483F">
        <w:rPr>
          <w:rFonts w:ascii="Times New Roman" w:hAnsi="Times New Roman" w:cs="Times New Roman"/>
          <w:sz w:val="24"/>
          <w:szCs w:val="24"/>
        </w:rPr>
        <w:t xml:space="preserve"> (</w:t>
      </w:r>
      <w:r w:rsidR="003B0EC5" w:rsidRPr="00F9483F">
        <w:rPr>
          <w:rFonts w:ascii="Times New Roman" w:hAnsi="Times New Roman" w:cs="Times New Roman" w:hint="eastAsia"/>
          <w:sz w:val="24"/>
          <w:szCs w:val="24"/>
        </w:rPr>
        <w:t>Takara Bio</w:t>
      </w:r>
      <w:r w:rsidR="00082150" w:rsidRPr="00F9483F">
        <w:rPr>
          <w:rFonts w:ascii="Times New Roman" w:hAnsi="Times New Roman" w:cs="Times New Roman"/>
          <w:sz w:val="24"/>
          <w:szCs w:val="24"/>
        </w:rPr>
        <w:t>)</w:t>
      </w:r>
      <w:r w:rsidRPr="00F9483F">
        <w:rPr>
          <w:rFonts w:ascii="Times New Roman" w:hAnsi="Times New Roman" w:cs="Times New Roman"/>
          <w:sz w:val="24"/>
          <w:szCs w:val="24"/>
        </w:rPr>
        <w:t>.</w:t>
      </w:r>
    </w:p>
    <w:p w14:paraId="135FB534" w14:textId="77777777" w:rsidR="001F0157" w:rsidRPr="00F9483F" w:rsidRDefault="001F0157" w:rsidP="00142D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233DD" w14:textId="77777777" w:rsidR="00082150" w:rsidRPr="00F9483F" w:rsidRDefault="00CA3C0D" w:rsidP="00142D2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9483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22424E" w14:textId="4EE97E61" w:rsidR="00113AD7" w:rsidRPr="00F9483F" w:rsidRDefault="00CA3C0D" w:rsidP="00142D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483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F9483F">
        <w:rPr>
          <w:rFonts w:ascii="Times New Roman" w:hAnsi="Times New Roman" w:cs="Times New Roman"/>
          <w:b/>
          <w:bCs/>
          <w:sz w:val="24"/>
          <w:szCs w:val="24"/>
        </w:rPr>
        <w:t>able S2. Primer pairs and purpose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229"/>
      </w:tblGrid>
      <w:tr w:rsidR="00E35334" w:rsidRPr="00F9483F" w14:paraId="3AE66232" w14:textId="77777777" w:rsidTr="001E2556">
        <w:trPr>
          <w:cantSplit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42EA10B" w14:textId="2EB50E28" w:rsidR="00082150" w:rsidRPr="00F9483F" w:rsidRDefault="00CA3C0D" w:rsidP="00142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  <w:r w:rsidR="00DC403F"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ir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BE4E78F" w14:textId="562E8735" w:rsidR="00C76B85" w:rsidRPr="00F9483F" w:rsidRDefault="00CA3C0D" w:rsidP="00142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E35334" w:rsidRPr="00F9483F" w14:paraId="67228FD6" w14:textId="77777777" w:rsidTr="0095586C">
        <w:trPr>
          <w:cantSplit/>
        </w:trPr>
        <w:tc>
          <w:tcPr>
            <w:tcW w:w="127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3B233704" w14:textId="102D0B9D" w:rsidR="004039C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1/Pr2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1027A81" w14:textId="073E212B" w:rsidR="004039C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mplification of </w:t>
            </w:r>
            <w:r w:rsidR="00AD563F"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upstream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insertion locus using semi-degenerate primer</w:t>
            </w:r>
          </w:p>
        </w:tc>
      </w:tr>
      <w:tr w:rsidR="00E35334" w:rsidRPr="00F9483F" w14:paraId="0F16F3D8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788EACDA" w14:textId="54CA77B8" w:rsidR="004039C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1/Pr3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148A0CBA" w14:textId="6835AEF8" w:rsidR="004039C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mplification of downstream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insertion locus using semi-degenerate primer</w:t>
            </w:r>
          </w:p>
        </w:tc>
      </w:tr>
      <w:tr w:rsidR="00E35334" w:rsidRPr="00F9483F" w14:paraId="38E7188D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667D008B" w14:textId="749DF100" w:rsidR="004039C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4/Pr5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648AB8F9" w14:textId="3B1DCC03" w:rsidR="004039C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mplification of upstream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insertion </w:t>
            </w:r>
            <w:r w:rsidR="002E441E" w:rsidRPr="00F9483F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  <w:r w:rsidR="00121682"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containing 9 bases of genomic sequence</w:t>
            </w:r>
          </w:p>
        </w:tc>
      </w:tr>
      <w:tr w:rsidR="00E35334" w:rsidRPr="00F9483F" w14:paraId="635B29A4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43A77786" w14:textId="0B4D40D8" w:rsidR="004039C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4/Pr6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0AA126D3" w14:textId="29579B9D" w:rsidR="004039C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mplification of downstream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insertion </w:t>
            </w:r>
            <w:r w:rsidR="002E441E" w:rsidRPr="00F9483F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  <w:r w:rsidR="00121682"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containing 9 bases of genomic sequence</w:t>
            </w:r>
          </w:p>
        </w:tc>
      </w:tr>
      <w:tr w:rsidR="00E35334" w:rsidRPr="00F9483F" w14:paraId="67B9686D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3351E69D" w14:textId="73B7FC65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="004039C5" w:rsidRPr="00F948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  <w:r w:rsidR="004039C5" w:rsidRPr="00F948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6808F5B1" w14:textId="502842BC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00 bp upstream from start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SCAB</w:t>
            </w:r>
            <w:proofErr w:type="spellEnd"/>
          </w:p>
        </w:tc>
      </w:tr>
      <w:tr w:rsidR="00E35334" w:rsidRPr="00F9483F" w14:paraId="664A2141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5314872F" w14:textId="666EAD54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/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5592F229" w14:textId="1AD9927D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00 bp downstream from stop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SCAB</w:t>
            </w:r>
            <w:proofErr w:type="spellEnd"/>
          </w:p>
        </w:tc>
      </w:tr>
      <w:tr w:rsidR="00E35334" w:rsidRPr="00F9483F" w14:paraId="06DBED36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3D6B09AE" w14:textId="16ECACA7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3</w:t>
            </w: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/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4E5F25FC" w14:textId="6ECE3955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00 bp upstream from start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BCDF</w:t>
            </w:r>
            <w:proofErr w:type="spellEnd"/>
          </w:p>
        </w:tc>
      </w:tr>
      <w:tr w:rsidR="00E35334" w:rsidRPr="00F9483F" w14:paraId="7E6063DF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0064E47D" w14:textId="319C29F5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5</w:t>
            </w: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/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399E2F2E" w14:textId="6440D5EE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00 bp downstream from stop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BCDF</w:t>
            </w:r>
            <w:proofErr w:type="spellEnd"/>
          </w:p>
        </w:tc>
      </w:tr>
      <w:tr w:rsidR="00E35334" w:rsidRPr="00F9483F" w14:paraId="304B6752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21195FDE" w14:textId="05D0C807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17</w:t>
            </w: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/Pr1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657F8876" w14:textId="1C0FA174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00 bp upstream from start codon of 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</w:t>
            </w:r>
          </w:p>
        </w:tc>
      </w:tr>
      <w:tr w:rsidR="00E35334" w:rsidRPr="00F9483F" w14:paraId="451A6D31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1FAC9FED" w14:textId="2275F3CC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Pr1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/Pr</w:t>
            </w:r>
            <w:r w:rsidR="004039C5" w:rsidRPr="00F9483F">
              <w:rPr>
                <w:rFonts w:ascii="Times New Roman" w:eastAsia="ＭＳ 明朝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3C800E0E" w14:textId="49114EA4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00 bp downstream from stop codon of 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</w:t>
            </w:r>
          </w:p>
        </w:tc>
      </w:tr>
      <w:tr w:rsidR="00E35334" w:rsidRPr="00F9483F" w14:paraId="1BC5CDB5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0E2FA210" w14:textId="413B5E99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</w:t>
            </w:r>
            <w:r w:rsidR="004039C5" w:rsidRPr="00F9483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</w:t>
            </w:r>
            <w:r w:rsidRPr="00F9483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/Pr</w:t>
            </w:r>
            <w:r w:rsidR="004039C5" w:rsidRPr="00F9483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5468FFBA" w14:textId="52E17710" w:rsidR="00C76B85" w:rsidRPr="00F9483F" w:rsidRDefault="00CA3C0D" w:rsidP="00955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</w:t>
            </w:r>
            <w:r w:rsidR="00FB10B5"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from pKNG101</w:t>
            </w:r>
          </w:p>
        </w:tc>
      </w:tr>
      <w:tr w:rsidR="00E35334" w:rsidRPr="00F9483F" w14:paraId="68493867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0E715B5E" w14:textId="61EB31CD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23/Pr24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2DCAEAFC" w14:textId="61725A76" w:rsidR="00C76B85" w:rsidRPr="00F9483F" w:rsidRDefault="00CA3C0D" w:rsidP="0095586C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from genomic DNA of the transposon mutant</w:t>
            </w:r>
          </w:p>
        </w:tc>
      </w:tr>
      <w:tr w:rsidR="00E35334" w:rsidRPr="00F9483F" w14:paraId="61EBED84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5C05A6BA" w14:textId="6DB9F99F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9/Pr25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5FDA0935" w14:textId="6722440F" w:rsidR="00C76B8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15 bp of DNA fragments contain 500 bp upstream from start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SCAB</w:t>
            </w:r>
            <w:proofErr w:type="spellEnd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nd 15 bp of complementary sequence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gene.</w:t>
            </w:r>
          </w:p>
        </w:tc>
      </w:tr>
      <w:tr w:rsidR="00E35334" w:rsidRPr="00F9483F" w14:paraId="3FA0909C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3303CB47" w14:textId="5E71B26A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12/Pr26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339A32F8" w14:textId="0BBDCB94" w:rsidR="00C76B8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515 bp of DNA fragments contain 500 bp </w:t>
            </w:r>
            <w:r w:rsidR="00350B5E" w:rsidRPr="00F9483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stream from s</w:t>
            </w:r>
            <w:r w:rsidR="00350B5E" w:rsidRPr="00F9483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SCAB</w:t>
            </w:r>
            <w:proofErr w:type="spellEnd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nd 15 bp of complementary sequence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gene.</w:t>
            </w:r>
          </w:p>
        </w:tc>
      </w:tr>
      <w:tr w:rsidR="00E35334" w:rsidRPr="00F9483F" w14:paraId="70B5CA62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0DD8765C" w14:textId="3A9E9096" w:rsidR="00C76B85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27/Pr28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4441580D" w14:textId="17AE1E3B" w:rsidR="00C76B85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igati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gene and 515 bp of DNA fragments contain 500 bp downstream from stop cod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SCAB</w:t>
            </w:r>
            <w:proofErr w:type="spellEnd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and 15 bp of complementary sequence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</w:t>
            </w:r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gene by PCR.</w:t>
            </w:r>
          </w:p>
        </w:tc>
      </w:tr>
      <w:tr w:rsidR="00E35334" w:rsidRPr="00F9483F" w14:paraId="67BB9F16" w14:textId="77777777" w:rsidTr="0095586C">
        <w:trPr>
          <w:cantSplit/>
        </w:trPr>
        <w:tc>
          <w:tcPr>
            <w:tcW w:w="1276" w:type="dxa"/>
            <w:tcMar>
              <w:top w:w="57" w:type="dxa"/>
              <w:bottom w:w="57" w:type="dxa"/>
            </w:tcMar>
          </w:tcPr>
          <w:p w14:paraId="04429F6C" w14:textId="43113635" w:rsidR="004B7B97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29/Pr30</w:t>
            </w:r>
          </w:p>
        </w:tc>
        <w:tc>
          <w:tcPr>
            <w:tcW w:w="7229" w:type="dxa"/>
            <w:tcMar>
              <w:top w:w="57" w:type="dxa"/>
              <w:bottom w:w="57" w:type="dxa"/>
            </w:tcMar>
            <w:vAlign w:val="center"/>
          </w:tcPr>
          <w:p w14:paraId="0AEAAB55" w14:textId="76D71A8C" w:rsidR="004B7B97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onfirmati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BCDF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B06D63"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eletion</w:t>
            </w:r>
          </w:p>
        </w:tc>
      </w:tr>
      <w:tr w:rsidR="00E35334" w:rsidRPr="00F9483F" w14:paraId="72F7C99C" w14:textId="77777777" w:rsidTr="0095586C">
        <w:trPr>
          <w:cantSplit/>
        </w:trPr>
        <w:tc>
          <w:tcPr>
            <w:tcW w:w="1276" w:type="dxa"/>
            <w:tcBorders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2157CF1E" w14:textId="0D19D481" w:rsidR="002B01F0" w:rsidRPr="00F9483F" w:rsidRDefault="00CA3C0D" w:rsidP="00142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>r31/Pr32</w:t>
            </w:r>
          </w:p>
        </w:tc>
        <w:tc>
          <w:tcPr>
            <w:tcW w:w="7229" w:type="dxa"/>
            <w:tcBorders>
              <w:bottom w:val="single" w:sz="12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0B1758F" w14:textId="3522554F" w:rsidR="002B01F0" w:rsidRPr="00F9483F" w:rsidRDefault="00CA3C0D" w:rsidP="0095586C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onfirmation of </w:t>
            </w:r>
            <w:proofErr w:type="spellStart"/>
            <w:r w:rsidRPr="00F94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SCAB</w:t>
            </w:r>
            <w:proofErr w:type="spellEnd"/>
            <w:r w:rsidRPr="00F9483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B06D63" w:rsidRPr="00F9483F">
              <w:rPr>
                <w:rFonts w:ascii="Times New Roman" w:hAnsi="Times New Roman" w:cs="Times New Roman" w:hint="eastAsia"/>
                <w:sz w:val="20"/>
                <w:szCs w:val="20"/>
              </w:rPr>
              <w:t>eletion</w:t>
            </w:r>
          </w:p>
        </w:tc>
      </w:tr>
    </w:tbl>
    <w:p w14:paraId="2F3BA35D" w14:textId="2958E1C1" w:rsidR="007C5067" w:rsidRPr="00F9483F" w:rsidRDefault="007C5067" w:rsidP="00142D2C">
      <w:pPr>
        <w:rPr>
          <w:rFonts w:ascii="Times New Roman" w:hAnsi="Times New Roman" w:cs="Times New Roman"/>
          <w:sz w:val="24"/>
          <w:szCs w:val="24"/>
        </w:rPr>
      </w:pPr>
    </w:p>
    <w:p w14:paraId="20B4FBEB" w14:textId="30165D95" w:rsidR="00E2126F" w:rsidRPr="00F9483F" w:rsidRDefault="00CA3C0D" w:rsidP="00BA3F0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2126F" w:rsidRPr="00F9483F" w:rsidSect="00475B7E">
          <w:pgSz w:w="11907" w:h="16840" w:code="9"/>
          <w:pgMar w:top="1985" w:right="1701" w:bottom="1701" w:left="1701" w:header="851" w:footer="992" w:gutter="0"/>
          <w:lnNumType w:countBy="1" w:restart="continuous"/>
          <w:cols w:space="425"/>
          <w:docGrid w:type="linesAndChars" w:linePitch="360"/>
        </w:sectPr>
      </w:pPr>
      <w:r w:rsidRPr="00F9483F">
        <w:rPr>
          <w:rFonts w:ascii="Times New Roman" w:hAnsi="Times New Roman" w:cs="Times New Roman"/>
          <w:sz w:val="24"/>
          <w:szCs w:val="24"/>
        </w:rPr>
        <w:br w:type="page"/>
      </w:r>
    </w:p>
    <w:p w14:paraId="1D547AAC" w14:textId="27E2C616" w:rsidR="0050521C" w:rsidRPr="00F9483F" w:rsidRDefault="00A96AB7" w:rsidP="00A96AB7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F9483F">
        <w:rPr>
          <w:rFonts w:ascii="Times New Roman" w:hAnsi="Times New Roman" w:cs="Times New Roman"/>
          <w:b/>
          <w:bCs/>
          <w:sz w:val="24"/>
          <w:szCs w:val="24"/>
        </w:rPr>
        <w:t xml:space="preserve">able S3. Similarity of </w:t>
      </w:r>
      <w:proofErr w:type="spellStart"/>
      <w:r w:rsidRPr="00F9483F">
        <w:rPr>
          <w:rFonts w:ascii="Times New Roman" w:hAnsi="Times New Roman" w:cs="Times New Roman"/>
          <w:b/>
          <w:bCs/>
          <w:sz w:val="24"/>
          <w:szCs w:val="24"/>
        </w:rPr>
        <w:t>PstSCAB</w:t>
      </w:r>
      <w:proofErr w:type="spellEnd"/>
      <w:r w:rsidRPr="00F9483F">
        <w:rPr>
          <w:rFonts w:ascii="Times New Roman" w:hAnsi="Times New Roman" w:cs="Times New Roman"/>
          <w:b/>
          <w:bCs/>
          <w:sz w:val="24"/>
          <w:szCs w:val="24"/>
        </w:rPr>
        <w:t xml:space="preserve">, SapBCDF, and PotE between </w:t>
      </w:r>
      <w:r w:rsidRPr="00F948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mirabilis</w:t>
      </w:r>
      <w:r w:rsidRPr="00F9483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F9483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F948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F9483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21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1477"/>
        <w:gridCol w:w="1460"/>
        <w:gridCol w:w="1776"/>
        <w:gridCol w:w="1460"/>
        <w:gridCol w:w="1776"/>
        <w:gridCol w:w="1461"/>
        <w:gridCol w:w="1776"/>
      </w:tblGrid>
      <w:tr w:rsidR="00C84378" w:rsidRPr="00F9483F" w14:paraId="3F0BA66C" w14:textId="77777777" w:rsidTr="00987B90"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14:paraId="2C9D3DC8" w14:textId="77777777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57F9B3" w14:textId="549CB454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323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BCD936" w14:textId="4DBD89E7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323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A76979" w14:textId="64104FA1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="001B5AED"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mophilus</w:t>
            </w:r>
            <w:proofErr w:type="spellEnd"/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fluenzae</w:t>
            </w:r>
          </w:p>
        </w:tc>
        <w:tc>
          <w:tcPr>
            <w:tcW w:w="323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63A8B" w14:textId="77777777" w:rsidR="0065523F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1B5AED"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monella</w:t>
            </w: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enterica</w:t>
            </w:r>
          </w:p>
          <w:p w14:paraId="445D7E09" w14:textId="275A777A" w:rsidR="00C84378" w:rsidRPr="00F9483F" w:rsidRDefault="0065523F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ovar. </w:t>
            </w:r>
            <w:r w:rsidR="00C84378"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typhimurium</w:t>
            </w:r>
          </w:p>
        </w:tc>
      </w:tr>
      <w:tr w:rsidR="0065523F" w:rsidRPr="00F9483F" w14:paraId="017CDCDB" w14:textId="77777777" w:rsidTr="00987B90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3CFC6157" w14:textId="77777777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65334FA" w14:textId="2AE90830" w:rsidR="0065523F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Uniprot</w:t>
            </w:r>
          </w:p>
          <w:p w14:paraId="392F13DB" w14:textId="778221AF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entry No.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C5B08C9" w14:textId="48EBDD9F" w:rsidR="0065523F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Uniprot</w:t>
            </w:r>
          </w:p>
          <w:p w14:paraId="5E199CD0" w14:textId="6088D4DD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entry No.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3312EC9B" w14:textId="77777777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imilarity (%)</w:t>
            </w:r>
          </w:p>
          <w:p w14:paraId="17A1B2C1" w14:textId="003958DE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</w:t>
            </w: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B4D99F8" w14:textId="1BA201D8" w:rsidR="0065523F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Uniprot</w:t>
            </w:r>
          </w:p>
          <w:p w14:paraId="31534BC3" w14:textId="7EDBA4C8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entry No.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9329C63" w14:textId="77777777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imilarity (%)</w:t>
            </w:r>
          </w:p>
          <w:p w14:paraId="638E53C6" w14:textId="35A662D9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</w:t>
            </w: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6FFB0386" w14:textId="312D7038" w:rsidR="0065523F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Uniprot</w:t>
            </w:r>
          </w:p>
          <w:p w14:paraId="6630CE42" w14:textId="2BEE4C8A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entry No.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8715909" w14:textId="77777777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imilarity (%)</w:t>
            </w:r>
          </w:p>
          <w:p w14:paraId="7965B96D" w14:textId="3F718124" w:rsidR="00C84378" w:rsidRPr="00F9483F" w:rsidRDefault="00C84378" w:rsidP="00987B9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</w:t>
            </w:r>
            <w:r w:rsidRPr="00F94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. mirabilis</w:t>
            </w:r>
          </w:p>
        </w:tc>
      </w:tr>
      <w:tr w:rsidR="0065523F" w:rsidRPr="00F9483F" w14:paraId="2F40C639" w14:textId="77777777" w:rsidTr="00987B90">
        <w:tc>
          <w:tcPr>
            <w:tcW w:w="930" w:type="dxa"/>
            <w:tcBorders>
              <w:top w:val="single" w:sz="4" w:space="0" w:color="auto"/>
            </w:tcBorders>
          </w:tcPr>
          <w:p w14:paraId="298CAC79" w14:textId="0D0E3E4D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14C16691" w14:textId="67196E39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ZJ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A887C86" w14:textId="0D3EE16F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G8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411E1532" w14:textId="73364B3E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A1FE3F3" w14:textId="55D6E81C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192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478B15F" w14:textId="694A0D34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5399062" w14:textId="0810C6FC" w:rsidR="0065523F" w:rsidRPr="00F9483F" w:rsidRDefault="00DC182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Q8ZKX5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C64D7A5" w14:textId="379E8A9D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65523F" w:rsidRPr="00F9483F" w14:paraId="6AAE1C4C" w14:textId="77777777" w:rsidTr="00987B90">
        <w:tc>
          <w:tcPr>
            <w:tcW w:w="930" w:type="dxa"/>
          </w:tcPr>
          <w:p w14:paraId="63013DF0" w14:textId="7678DA4C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stC</w:t>
            </w:r>
            <w:proofErr w:type="spellEnd"/>
          </w:p>
        </w:tc>
        <w:tc>
          <w:tcPr>
            <w:tcW w:w="1477" w:type="dxa"/>
            <w:vAlign w:val="center"/>
          </w:tcPr>
          <w:p w14:paraId="41B21A19" w14:textId="55A6603D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ZJ6</w:t>
            </w:r>
          </w:p>
        </w:tc>
        <w:tc>
          <w:tcPr>
            <w:tcW w:w="1460" w:type="dxa"/>
            <w:vAlign w:val="center"/>
          </w:tcPr>
          <w:p w14:paraId="689FF8DC" w14:textId="030498CA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GH8</w:t>
            </w:r>
          </w:p>
        </w:tc>
        <w:tc>
          <w:tcPr>
            <w:tcW w:w="1776" w:type="dxa"/>
            <w:vAlign w:val="center"/>
          </w:tcPr>
          <w:p w14:paraId="5C1B1093" w14:textId="04F17B1E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60" w:type="dxa"/>
          </w:tcPr>
          <w:p w14:paraId="1557AC86" w14:textId="34108561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191</w:t>
            </w:r>
          </w:p>
        </w:tc>
        <w:tc>
          <w:tcPr>
            <w:tcW w:w="1776" w:type="dxa"/>
          </w:tcPr>
          <w:p w14:paraId="5F825157" w14:textId="66DE1572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461" w:type="dxa"/>
          </w:tcPr>
          <w:p w14:paraId="25776D72" w14:textId="0260FACF" w:rsidR="0065523F" w:rsidRPr="00F9483F" w:rsidRDefault="00DC182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Q7CPE6</w:t>
            </w:r>
          </w:p>
        </w:tc>
        <w:tc>
          <w:tcPr>
            <w:tcW w:w="1776" w:type="dxa"/>
          </w:tcPr>
          <w:p w14:paraId="71AE6509" w14:textId="765972C3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</w:tr>
      <w:tr w:rsidR="0065523F" w:rsidRPr="00F9483F" w14:paraId="453E4AE2" w14:textId="77777777" w:rsidTr="00987B90">
        <w:tc>
          <w:tcPr>
            <w:tcW w:w="930" w:type="dxa"/>
          </w:tcPr>
          <w:p w14:paraId="34806D92" w14:textId="155B9D02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stA</w:t>
            </w:r>
            <w:proofErr w:type="spellEnd"/>
          </w:p>
        </w:tc>
        <w:tc>
          <w:tcPr>
            <w:tcW w:w="1477" w:type="dxa"/>
            <w:vAlign w:val="center"/>
          </w:tcPr>
          <w:p w14:paraId="3DF84B56" w14:textId="6AC6F4B3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ZJ7</w:t>
            </w:r>
          </w:p>
        </w:tc>
        <w:tc>
          <w:tcPr>
            <w:tcW w:w="1460" w:type="dxa"/>
            <w:vAlign w:val="center"/>
          </w:tcPr>
          <w:p w14:paraId="796EFF26" w14:textId="351D9915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7654</w:t>
            </w:r>
          </w:p>
        </w:tc>
        <w:tc>
          <w:tcPr>
            <w:tcW w:w="1776" w:type="dxa"/>
            <w:vAlign w:val="center"/>
          </w:tcPr>
          <w:p w14:paraId="323F5E00" w14:textId="3F0CEF76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0" w:type="dxa"/>
          </w:tcPr>
          <w:p w14:paraId="4405EFF4" w14:textId="176D4B77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190</w:t>
            </w:r>
          </w:p>
        </w:tc>
        <w:tc>
          <w:tcPr>
            <w:tcW w:w="1776" w:type="dxa"/>
          </w:tcPr>
          <w:p w14:paraId="32D34832" w14:textId="7671AC1B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461" w:type="dxa"/>
          </w:tcPr>
          <w:p w14:paraId="6E8576DC" w14:textId="123872DF" w:rsidR="0065523F" w:rsidRPr="00F9483F" w:rsidRDefault="009442B2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Q8ZKX6</w:t>
            </w:r>
          </w:p>
        </w:tc>
        <w:tc>
          <w:tcPr>
            <w:tcW w:w="1776" w:type="dxa"/>
          </w:tcPr>
          <w:p w14:paraId="112DC7D1" w14:textId="409721BF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</w:tr>
      <w:tr w:rsidR="0065523F" w:rsidRPr="00F9483F" w14:paraId="3E353810" w14:textId="77777777" w:rsidTr="00987B90">
        <w:tc>
          <w:tcPr>
            <w:tcW w:w="930" w:type="dxa"/>
          </w:tcPr>
          <w:p w14:paraId="01CB9380" w14:textId="76A311E4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stB</w:t>
            </w:r>
            <w:proofErr w:type="spellEnd"/>
          </w:p>
        </w:tc>
        <w:tc>
          <w:tcPr>
            <w:tcW w:w="1477" w:type="dxa"/>
            <w:vAlign w:val="center"/>
          </w:tcPr>
          <w:p w14:paraId="79E64F57" w14:textId="6DA6707C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ZJ8</w:t>
            </w:r>
          </w:p>
        </w:tc>
        <w:tc>
          <w:tcPr>
            <w:tcW w:w="1460" w:type="dxa"/>
            <w:vAlign w:val="center"/>
          </w:tcPr>
          <w:p w14:paraId="137EC581" w14:textId="04B29BEE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AH0</w:t>
            </w:r>
          </w:p>
        </w:tc>
        <w:tc>
          <w:tcPr>
            <w:tcW w:w="1776" w:type="dxa"/>
            <w:vAlign w:val="center"/>
          </w:tcPr>
          <w:p w14:paraId="016BAAE0" w14:textId="6E4B593B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60" w:type="dxa"/>
          </w:tcPr>
          <w:p w14:paraId="1A871205" w14:textId="775F14D3" w:rsidR="0065523F" w:rsidRPr="00F9483F" w:rsidRDefault="00AF5093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Q4QK92</w:t>
            </w:r>
          </w:p>
        </w:tc>
        <w:tc>
          <w:tcPr>
            <w:tcW w:w="1776" w:type="dxa"/>
          </w:tcPr>
          <w:p w14:paraId="4ACAF799" w14:textId="53F4A59D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461" w:type="dxa"/>
          </w:tcPr>
          <w:p w14:paraId="67898D3F" w14:textId="0908F47E" w:rsidR="0065523F" w:rsidRPr="00F9483F" w:rsidRDefault="00AE3D9E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63365</w:t>
            </w:r>
          </w:p>
        </w:tc>
        <w:tc>
          <w:tcPr>
            <w:tcW w:w="1776" w:type="dxa"/>
          </w:tcPr>
          <w:p w14:paraId="22FC982F" w14:textId="0C9A1E01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65523F" w:rsidRPr="00F9483F" w14:paraId="50C9FDE1" w14:textId="77777777" w:rsidTr="00987B90">
        <w:tc>
          <w:tcPr>
            <w:tcW w:w="930" w:type="dxa"/>
          </w:tcPr>
          <w:p w14:paraId="3BDE3FA0" w14:textId="68F2528F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apB</w:t>
            </w:r>
            <w:proofErr w:type="spellEnd"/>
          </w:p>
        </w:tc>
        <w:tc>
          <w:tcPr>
            <w:tcW w:w="1477" w:type="dxa"/>
            <w:vAlign w:val="center"/>
          </w:tcPr>
          <w:p w14:paraId="583BB637" w14:textId="25362FD2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WK9</w:t>
            </w:r>
          </w:p>
        </w:tc>
        <w:tc>
          <w:tcPr>
            <w:tcW w:w="1460" w:type="dxa"/>
            <w:vAlign w:val="center"/>
          </w:tcPr>
          <w:p w14:paraId="05CA34B3" w14:textId="63658C03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GH3</w:t>
            </w:r>
          </w:p>
        </w:tc>
        <w:tc>
          <w:tcPr>
            <w:tcW w:w="1776" w:type="dxa"/>
            <w:vAlign w:val="center"/>
          </w:tcPr>
          <w:p w14:paraId="39546CE7" w14:textId="5BAB24B1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60" w:type="dxa"/>
          </w:tcPr>
          <w:p w14:paraId="76E2A465" w14:textId="3AA604C9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286</w:t>
            </w:r>
          </w:p>
        </w:tc>
        <w:tc>
          <w:tcPr>
            <w:tcW w:w="1776" w:type="dxa"/>
          </w:tcPr>
          <w:p w14:paraId="6FC9A5A8" w14:textId="326C8568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461" w:type="dxa"/>
          </w:tcPr>
          <w:p w14:paraId="25E51EAF" w14:textId="786C1FFE" w:rsidR="0065523F" w:rsidRPr="00F9483F" w:rsidRDefault="00AE3D9E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2J3</w:t>
            </w:r>
          </w:p>
        </w:tc>
        <w:tc>
          <w:tcPr>
            <w:tcW w:w="1776" w:type="dxa"/>
          </w:tcPr>
          <w:p w14:paraId="61D6F4C4" w14:textId="693820CD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65523F" w:rsidRPr="00F9483F" w14:paraId="70A6C73F" w14:textId="77777777" w:rsidTr="00987B90">
        <w:tc>
          <w:tcPr>
            <w:tcW w:w="930" w:type="dxa"/>
          </w:tcPr>
          <w:p w14:paraId="029FE3A7" w14:textId="3356262B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apC</w:t>
            </w:r>
            <w:proofErr w:type="spellEnd"/>
          </w:p>
        </w:tc>
        <w:tc>
          <w:tcPr>
            <w:tcW w:w="1477" w:type="dxa"/>
            <w:vAlign w:val="center"/>
          </w:tcPr>
          <w:p w14:paraId="4AED35F0" w14:textId="2AD55EFC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WL0</w:t>
            </w:r>
          </w:p>
        </w:tc>
        <w:tc>
          <w:tcPr>
            <w:tcW w:w="1460" w:type="dxa"/>
            <w:vAlign w:val="center"/>
          </w:tcPr>
          <w:p w14:paraId="093B21D8" w14:textId="2A5A703E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GH5</w:t>
            </w:r>
          </w:p>
        </w:tc>
        <w:tc>
          <w:tcPr>
            <w:tcW w:w="1776" w:type="dxa"/>
            <w:vAlign w:val="center"/>
          </w:tcPr>
          <w:p w14:paraId="3C8E03EE" w14:textId="4FAB88AB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60" w:type="dxa"/>
          </w:tcPr>
          <w:p w14:paraId="2F399E99" w14:textId="6F6363DB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287</w:t>
            </w:r>
          </w:p>
        </w:tc>
        <w:tc>
          <w:tcPr>
            <w:tcW w:w="1776" w:type="dxa"/>
          </w:tcPr>
          <w:p w14:paraId="508624F4" w14:textId="11323505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461" w:type="dxa"/>
          </w:tcPr>
          <w:p w14:paraId="45448885" w14:textId="1A2D5292" w:rsidR="0065523F" w:rsidRPr="00F9483F" w:rsidRDefault="00AE3D9E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2J5</w:t>
            </w:r>
          </w:p>
        </w:tc>
        <w:tc>
          <w:tcPr>
            <w:tcW w:w="1776" w:type="dxa"/>
          </w:tcPr>
          <w:p w14:paraId="71363506" w14:textId="11E89778" w:rsidR="0065523F" w:rsidRPr="00F9483F" w:rsidRDefault="005C57B1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</w:tr>
      <w:tr w:rsidR="0065523F" w:rsidRPr="00F9483F" w14:paraId="28DF0AD8" w14:textId="77777777" w:rsidTr="00987B90">
        <w:tc>
          <w:tcPr>
            <w:tcW w:w="930" w:type="dxa"/>
          </w:tcPr>
          <w:p w14:paraId="6CDD7071" w14:textId="0B0320E2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apD</w:t>
            </w:r>
            <w:proofErr w:type="spellEnd"/>
          </w:p>
        </w:tc>
        <w:tc>
          <w:tcPr>
            <w:tcW w:w="1477" w:type="dxa"/>
            <w:vAlign w:val="center"/>
          </w:tcPr>
          <w:p w14:paraId="062F864E" w14:textId="56A9BF44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WL1</w:t>
            </w:r>
          </w:p>
        </w:tc>
        <w:tc>
          <w:tcPr>
            <w:tcW w:w="1460" w:type="dxa"/>
            <w:vAlign w:val="center"/>
          </w:tcPr>
          <w:p w14:paraId="68401D80" w14:textId="1030447B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AH4</w:t>
            </w:r>
          </w:p>
        </w:tc>
        <w:tc>
          <w:tcPr>
            <w:tcW w:w="1776" w:type="dxa"/>
            <w:vAlign w:val="center"/>
          </w:tcPr>
          <w:p w14:paraId="7EB8960E" w14:textId="02A6F752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60" w:type="dxa"/>
          </w:tcPr>
          <w:p w14:paraId="0A61A022" w14:textId="0C0798F9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288</w:t>
            </w:r>
          </w:p>
        </w:tc>
        <w:tc>
          <w:tcPr>
            <w:tcW w:w="1776" w:type="dxa"/>
          </w:tcPr>
          <w:p w14:paraId="5E48F45E" w14:textId="60FA7A0F" w:rsidR="0065523F" w:rsidRPr="00F9483F" w:rsidRDefault="00C43285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461" w:type="dxa"/>
          </w:tcPr>
          <w:p w14:paraId="2FD3A6F2" w14:textId="045157FD" w:rsidR="0065523F" w:rsidRPr="00F9483F" w:rsidRDefault="00AE3D9E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36636</w:t>
            </w:r>
          </w:p>
        </w:tc>
        <w:tc>
          <w:tcPr>
            <w:tcW w:w="1776" w:type="dxa"/>
          </w:tcPr>
          <w:p w14:paraId="65B861DC" w14:textId="58A64A8F" w:rsidR="0065523F" w:rsidRPr="00F9483F" w:rsidRDefault="00C43285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65523F" w:rsidRPr="00F9483F" w14:paraId="5899244C" w14:textId="77777777" w:rsidTr="00987B90">
        <w:tc>
          <w:tcPr>
            <w:tcW w:w="930" w:type="dxa"/>
          </w:tcPr>
          <w:p w14:paraId="300E6449" w14:textId="121128BD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SapF</w:t>
            </w:r>
            <w:proofErr w:type="spellEnd"/>
          </w:p>
        </w:tc>
        <w:tc>
          <w:tcPr>
            <w:tcW w:w="1477" w:type="dxa"/>
            <w:vAlign w:val="center"/>
          </w:tcPr>
          <w:p w14:paraId="332A0136" w14:textId="491B65C0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WL2</w:t>
            </w:r>
          </w:p>
        </w:tc>
        <w:tc>
          <w:tcPr>
            <w:tcW w:w="1460" w:type="dxa"/>
            <w:vAlign w:val="center"/>
          </w:tcPr>
          <w:p w14:paraId="6D7D5366" w14:textId="06FDB424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AH8</w:t>
            </w:r>
          </w:p>
        </w:tc>
        <w:tc>
          <w:tcPr>
            <w:tcW w:w="1776" w:type="dxa"/>
            <w:vAlign w:val="center"/>
          </w:tcPr>
          <w:p w14:paraId="7BF567A3" w14:textId="5A6AA72E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60" w:type="dxa"/>
          </w:tcPr>
          <w:p w14:paraId="1095D486" w14:textId="568A6F9B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5289</w:t>
            </w:r>
          </w:p>
        </w:tc>
        <w:tc>
          <w:tcPr>
            <w:tcW w:w="1776" w:type="dxa"/>
          </w:tcPr>
          <w:p w14:paraId="5F06D957" w14:textId="7C17CE6B" w:rsidR="0065523F" w:rsidRPr="00F9483F" w:rsidRDefault="00C43285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461" w:type="dxa"/>
          </w:tcPr>
          <w:p w14:paraId="24CCD572" w14:textId="2C9CAEC3" w:rsidR="0065523F" w:rsidRPr="00F9483F" w:rsidRDefault="00AE3D9E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36638</w:t>
            </w:r>
          </w:p>
        </w:tc>
        <w:tc>
          <w:tcPr>
            <w:tcW w:w="1776" w:type="dxa"/>
          </w:tcPr>
          <w:p w14:paraId="61252D09" w14:textId="18339404" w:rsidR="0065523F" w:rsidRPr="00F9483F" w:rsidRDefault="00C43285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65523F" w:rsidRPr="00F9483F" w14:paraId="73D175EE" w14:textId="77777777" w:rsidTr="00987B90">
        <w:tc>
          <w:tcPr>
            <w:tcW w:w="930" w:type="dxa"/>
          </w:tcPr>
          <w:p w14:paraId="770CB1BF" w14:textId="37549BB3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otE</w:t>
            </w:r>
          </w:p>
        </w:tc>
        <w:tc>
          <w:tcPr>
            <w:tcW w:w="1477" w:type="dxa"/>
            <w:vAlign w:val="center"/>
          </w:tcPr>
          <w:p w14:paraId="3D0BEBFD" w14:textId="3B1B4C9E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B4EUP1</w:t>
            </w:r>
          </w:p>
        </w:tc>
        <w:tc>
          <w:tcPr>
            <w:tcW w:w="1460" w:type="dxa"/>
            <w:vAlign w:val="center"/>
          </w:tcPr>
          <w:p w14:paraId="0D692FA4" w14:textId="49ADEB92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P0AAF1</w:t>
            </w:r>
          </w:p>
        </w:tc>
        <w:tc>
          <w:tcPr>
            <w:tcW w:w="1776" w:type="dxa"/>
            <w:vAlign w:val="center"/>
          </w:tcPr>
          <w:p w14:paraId="17555B2E" w14:textId="489C77DD" w:rsidR="0065523F" w:rsidRPr="00F9483F" w:rsidRDefault="0065523F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60" w:type="dxa"/>
          </w:tcPr>
          <w:p w14:paraId="4097BAD1" w14:textId="1197926D" w:rsidR="0065523F" w:rsidRPr="00F9483F" w:rsidRDefault="003C57EA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P44768</w:t>
            </w:r>
          </w:p>
        </w:tc>
        <w:tc>
          <w:tcPr>
            <w:tcW w:w="1776" w:type="dxa"/>
          </w:tcPr>
          <w:p w14:paraId="17E6CC3B" w14:textId="4B6C16FD" w:rsidR="0065523F" w:rsidRPr="00F9483F" w:rsidRDefault="00C43285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461" w:type="dxa"/>
          </w:tcPr>
          <w:p w14:paraId="0C35A0EB" w14:textId="665B7D46" w:rsidR="0065523F" w:rsidRPr="00F9483F" w:rsidRDefault="00AE3D9E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/>
                <w:sz w:val="24"/>
                <w:szCs w:val="24"/>
              </w:rPr>
              <w:t>Q8ZQW7</w:t>
            </w:r>
          </w:p>
        </w:tc>
        <w:tc>
          <w:tcPr>
            <w:tcW w:w="1776" w:type="dxa"/>
          </w:tcPr>
          <w:p w14:paraId="006B14AB" w14:textId="43DB64C8" w:rsidR="0065523F" w:rsidRPr="00F9483F" w:rsidRDefault="00C43285" w:rsidP="00987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83F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</w:tr>
    </w:tbl>
    <w:p w14:paraId="76507DD7" w14:textId="77777777" w:rsidR="001B5AED" w:rsidRPr="00F9483F" w:rsidRDefault="001B5AED" w:rsidP="001B5AED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</w:rPr>
        <w:t>Their sequences are obtained from Uniprot (https://www.uniprot.org/).</w:t>
      </w:r>
    </w:p>
    <w:p w14:paraId="14F668B5" w14:textId="08F8A369" w:rsidR="00A96AB7" w:rsidRDefault="001B5AED" w:rsidP="001B5AED">
      <w:pPr>
        <w:rPr>
          <w:rFonts w:ascii="Times New Roman" w:hAnsi="Times New Roman" w:cs="Times New Roman"/>
          <w:sz w:val="24"/>
          <w:szCs w:val="24"/>
        </w:rPr>
      </w:pPr>
      <w:r w:rsidRPr="00F9483F">
        <w:rPr>
          <w:rFonts w:ascii="Times New Roman" w:hAnsi="Times New Roman" w:cs="Times New Roman"/>
          <w:sz w:val="24"/>
          <w:szCs w:val="24"/>
        </w:rPr>
        <w:t xml:space="preserve">Similarity (%) is from the alignment results using </w:t>
      </w:r>
      <w:proofErr w:type="spellStart"/>
      <w:r w:rsidRPr="00F9483F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Pr="00F9483F">
        <w:rPr>
          <w:rFonts w:ascii="Times New Roman" w:hAnsi="Times New Roman" w:cs="Times New Roman"/>
          <w:sz w:val="24"/>
          <w:szCs w:val="24"/>
        </w:rPr>
        <w:t xml:space="preserve"> (https://www.genome.jp/tools-bin/clustalw).</w:t>
      </w:r>
    </w:p>
    <w:p w14:paraId="2B472947" w14:textId="77777777" w:rsidR="00A96AB7" w:rsidRDefault="00A96AB7" w:rsidP="0050521C">
      <w:pPr>
        <w:rPr>
          <w:rFonts w:ascii="Times New Roman" w:hAnsi="Times New Roman" w:cs="Times New Roman"/>
          <w:sz w:val="24"/>
          <w:szCs w:val="24"/>
        </w:rPr>
      </w:pPr>
    </w:p>
    <w:p w14:paraId="06EE663C" w14:textId="77777777" w:rsidR="00C84378" w:rsidRDefault="00C84378" w:rsidP="0050521C">
      <w:pPr>
        <w:rPr>
          <w:rFonts w:ascii="Times New Roman" w:hAnsi="Times New Roman" w:cs="Times New Roman"/>
          <w:sz w:val="24"/>
          <w:szCs w:val="24"/>
        </w:rPr>
      </w:pPr>
    </w:p>
    <w:p w14:paraId="5C2D830F" w14:textId="77777777" w:rsidR="00C84378" w:rsidRDefault="00C84378" w:rsidP="0050521C">
      <w:pPr>
        <w:rPr>
          <w:rFonts w:ascii="Times New Roman" w:hAnsi="Times New Roman" w:cs="Times New Roman"/>
          <w:sz w:val="24"/>
          <w:szCs w:val="24"/>
        </w:rPr>
      </w:pPr>
    </w:p>
    <w:p w14:paraId="2317BBD2" w14:textId="77777777" w:rsidR="00A96AB7" w:rsidRDefault="00A96AB7" w:rsidP="0050521C">
      <w:pPr>
        <w:rPr>
          <w:rFonts w:ascii="Times New Roman" w:hAnsi="Times New Roman" w:cs="Times New Roman"/>
          <w:sz w:val="24"/>
          <w:szCs w:val="24"/>
        </w:rPr>
      </w:pPr>
    </w:p>
    <w:p w14:paraId="526A684F" w14:textId="77777777" w:rsidR="00A96AB7" w:rsidRDefault="00A96AB7" w:rsidP="0050521C">
      <w:pPr>
        <w:rPr>
          <w:rFonts w:ascii="Times New Roman" w:hAnsi="Times New Roman" w:cs="Times New Roman"/>
          <w:sz w:val="24"/>
          <w:szCs w:val="24"/>
        </w:rPr>
      </w:pPr>
    </w:p>
    <w:p w14:paraId="79FF98FF" w14:textId="77777777" w:rsidR="00A96AB7" w:rsidRPr="00800AB4" w:rsidRDefault="00A96AB7" w:rsidP="0050521C">
      <w:pPr>
        <w:rPr>
          <w:rFonts w:ascii="Times New Roman" w:hAnsi="Times New Roman" w:cs="Times New Roman"/>
          <w:sz w:val="24"/>
          <w:szCs w:val="24"/>
        </w:rPr>
      </w:pPr>
    </w:p>
    <w:p w14:paraId="1D512472" w14:textId="77777777" w:rsidR="00776470" w:rsidRPr="00800AB4" w:rsidRDefault="00776470" w:rsidP="00142D2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76470" w:rsidRPr="00800AB4" w:rsidSect="00DE782B">
          <w:pgSz w:w="16840" w:h="11907" w:orient="landscape" w:code="9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31DBDAE2" w14:textId="7E4FA4B2" w:rsidR="00967880" w:rsidRPr="000B5596" w:rsidRDefault="00967880" w:rsidP="00142D2C">
      <w:pPr>
        <w:rPr>
          <w:rFonts w:ascii="Times New Roman" w:hAnsi="Times New Roman" w:cs="Times New Roman"/>
          <w:sz w:val="24"/>
          <w:szCs w:val="24"/>
        </w:rPr>
      </w:pPr>
    </w:p>
    <w:sectPr w:rsidR="00967880" w:rsidRPr="000B5596" w:rsidSect="00475B7E">
      <w:pgSz w:w="11907" w:h="16840" w:code="9"/>
      <w:pgMar w:top="1985" w:right="1701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DD58B" w14:textId="77777777" w:rsidR="00AB255D" w:rsidRDefault="00AB255D" w:rsidP="00731483">
      <w:r>
        <w:separator/>
      </w:r>
    </w:p>
  </w:endnote>
  <w:endnote w:type="continuationSeparator" w:id="0">
    <w:p w14:paraId="4F73151F" w14:textId="77777777" w:rsidR="00AB255D" w:rsidRDefault="00AB255D" w:rsidP="00731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6874367"/>
      <w:docPartObj>
        <w:docPartGallery w:val="Page Numbers (Bottom of Page)"/>
        <w:docPartUnique/>
      </w:docPartObj>
    </w:sdtPr>
    <w:sdtContent>
      <w:p w14:paraId="009F1AA4" w14:textId="578C336A" w:rsidR="00D721FC" w:rsidRDefault="00D721F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1A2F642" w14:textId="77777777" w:rsidR="00D721FC" w:rsidRDefault="00D721F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83A3E" w14:textId="77777777" w:rsidR="00AB255D" w:rsidRDefault="00AB255D" w:rsidP="00731483">
      <w:r>
        <w:separator/>
      </w:r>
    </w:p>
  </w:footnote>
  <w:footnote w:type="continuationSeparator" w:id="0">
    <w:p w14:paraId="7E18DCCF" w14:textId="77777777" w:rsidR="00AB255D" w:rsidRDefault="00AB255D" w:rsidP="00731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adpzadfxt9het0p9v9fxys0tdwwzveref&quot;&gt;2023.9.21. Proteus exporter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/record-ids&gt;&lt;/item&gt;&lt;/Libraries&gt;"/>
  </w:docVars>
  <w:rsids>
    <w:rsidRoot w:val="009B6270"/>
    <w:rsid w:val="000042DF"/>
    <w:rsid w:val="000067F6"/>
    <w:rsid w:val="00011E1A"/>
    <w:rsid w:val="000122AD"/>
    <w:rsid w:val="00012992"/>
    <w:rsid w:val="00012CEB"/>
    <w:rsid w:val="000154B9"/>
    <w:rsid w:val="00015FDC"/>
    <w:rsid w:val="0001721A"/>
    <w:rsid w:val="00020C49"/>
    <w:rsid w:val="00020DB8"/>
    <w:rsid w:val="00021D1A"/>
    <w:rsid w:val="000230CC"/>
    <w:rsid w:val="00023607"/>
    <w:rsid w:val="00024135"/>
    <w:rsid w:val="000243D2"/>
    <w:rsid w:val="00024ED5"/>
    <w:rsid w:val="00026E26"/>
    <w:rsid w:val="00030242"/>
    <w:rsid w:val="00031F7C"/>
    <w:rsid w:val="00031FA1"/>
    <w:rsid w:val="000322C1"/>
    <w:rsid w:val="000332F9"/>
    <w:rsid w:val="000337DD"/>
    <w:rsid w:val="0003383A"/>
    <w:rsid w:val="000356F9"/>
    <w:rsid w:val="00035DE8"/>
    <w:rsid w:val="00036142"/>
    <w:rsid w:val="000362AC"/>
    <w:rsid w:val="000364E9"/>
    <w:rsid w:val="0004055B"/>
    <w:rsid w:val="00040AFF"/>
    <w:rsid w:val="00040D3A"/>
    <w:rsid w:val="00041164"/>
    <w:rsid w:val="000415BE"/>
    <w:rsid w:val="000455BD"/>
    <w:rsid w:val="00046AC0"/>
    <w:rsid w:val="000505BA"/>
    <w:rsid w:val="000508AF"/>
    <w:rsid w:val="00051584"/>
    <w:rsid w:val="00051A69"/>
    <w:rsid w:val="00052410"/>
    <w:rsid w:val="00052812"/>
    <w:rsid w:val="0005376D"/>
    <w:rsid w:val="000551EE"/>
    <w:rsid w:val="0005743C"/>
    <w:rsid w:val="000617C2"/>
    <w:rsid w:val="000651BB"/>
    <w:rsid w:val="00067637"/>
    <w:rsid w:val="00070181"/>
    <w:rsid w:val="00070D61"/>
    <w:rsid w:val="00071399"/>
    <w:rsid w:val="00072F23"/>
    <w:rsid w:val="00075630"/>
    <w:rsid w:val="00075D36"/>
    <w:rsid w:val="00075EEC"/>
    <w:rsid w:val="00076544"/>
    <w:rsid w:val="000774B9"/>
    <w:rsid w:val="00077517"/>
    <w:rsid w:val="0007758D"/>
    <w:rsid w:val="00077847"/>
    <w:rsid w:val="00080176"/>
    <w:rsid w:val="00081436"/>
    <w:rsid w:val="00081655"/>
    <w:rsid w:val="00082150"/>
    <w:rsid w:val="0008228E"/>
    <w:rsid w:val="00082C02"/>
    <w:rsid w:val="0008658F"/>
    <w:rsid w:val="000908C6"/>
    <w:rsid w:val="0009107E"/>
    <w:rsid w:val="00092C90"/>
    <w:rsid w:val="000942D8"/>
    <w:rsid w:val="000946E6"/>
    <w:rsid w:val="00096406"/>
    <w:rsid w:val="00096C12"/>
    <w:rsid w:val="000973E1"/>
    <w:rsid w:val="00097486"/>
    <w:rsid w:val="000A0377"/>
    <w:rsid w:val="000A06A0"/>
    <w:rsid w:val="000A06D3"/>
    <w:rsid w:val="000A41B4"/>
    <w:rsid w:val="000A437F"/>
    <w:rsid w:val="000A5322"/>
    <w:rsid w:val="000A67DA"/>
    <w:rsid w:val="000B14B8"/>
    <w:rsid w:val="000B1603"/>
    <w:rsid w:val="000B21CE"/>
    <w:rsid w:val="000B2649"/>
    <w:rsid w:val="000B2BB3"/>
    <w:rsid w:val="000B3E52"/>
    <w:rsid w:val="000B5596"/>
    <w:rsid w:val="000B66AA"/>
    <w:rsid w:val="000B6FFB"/>
    <w:rsid w:val="000B7EC2"/>
    <w:rsid w:val="000C4AE6"/>
    <w:rsid w:val="000C4DEF"/>
    <w:rsid w:val="000C52C9"/>
    <w:rsid w:val="000C5682"/>
    <w:rsid w:val="000C57D5"/>
    <w:rsid w:val="000C5A79"/>
    <w:rsid w:val="000C7A06"/>
    <w:rsid w:val="000C7A33"/>
    <w:rsid w:val="000C7CD8"/>
    <w:rsid w:val="000D0C06"/>
    <w:rsid w:val="000D1486"/>
    <w:rsid w:val="000D19FB"/>
    <w:rsid w:val="000D301B"/>
    <w:rsid w:val="000D3458"/>
    <w:rsid w:val="000D4026"/>
    <w:rsid w:val="000D51F2"/>
    <w:rsid w:val="000D527E"/>
    <w:rsid w:val="000D56F5"/>
    <w:rsid w:val="000E035C"/>
    <w:rsid w:val="000E1BE5"/>
    <w:rsid w:val="000E5142"/>
    <w:rsid w:val="000E5191"/>
    <w:rsid w:val="000E65D0"/>
    <w:rsid w:val="000F1DC4"/>
    <w:rsid w:val="000F2775"/>
    <w:rsid w:val="000F3993"/>
    <w:rsid w:val="000F3D82"/>
    <w:rsid w:val="000F44FA"/>
    <w:rsid w:val="000F6967"/>
    <w:rsid w:val="000F7C0D"/>
    <w:rsid w:val="00100AF5"/>
    <w:rsid w:val="00103B68"/>
    <w:rsid w:val="00103FEE"/>
    <w:rsid w:val="0010589D"/>
    <w:rsid w:val="0010627A"/>
    <w:rsid w:val="00107BC4"/>
    <w:rsid w:val="00107C93"/>
    <w:rsid w:val="00107D7A"/>
    <w:rsid w:val="001101D5"/>
    <w:rsid w:val="0011126D"/>
    <w:rsid w:val="00113AD7"/>
    <w:rsid w:val="00114F78"/>
    <w:rsid w:val="00116360"/>
    <w:rsid w:val="00116FEE"/>
    <w:rsid w:val="00120FDE"/>
    <w:rsid w:val="00121682"/>
    <w:rsid w:val="00121758"/>
    <w:rsid w:val="00123189"/>
    <w:rsid w:val="00123680"/>
    <w:rsid w:val="00123D81"/>
    <w:rsid w:val="00124CDD"/>
    <w:rsid w:val="00126096"/>
    <w:rsid w:val="001266CE"/>
    <w:rsid w:val="00132CD1"/>
    <w:rsid w:val="00136320"/>
    <w:rsid w:val="0013688B"/>
    <w:rsid w:val="00137E16"/>
    <w:rsid w:val="00142601"/>
    <w:rsid w:val="001427B7"/>
    <w:rsid w:val="001428D8"/>
    <w:rsid w:val="00142D2C"/>
    <w:rsid w:val="00142EC0"/>
    <w:rsid w:val="001439F6"/>
    <w:rsid w:val="00143BDA"/>
    <w:rsid w:val="00144A77"/>
    <w:rsid w:val="00147267"/>
    <w:rsid w:val="00147B8F"/>
    <w:rsid w:val="00150650"/>
    <w:rsid w:val="001514C7"/>
    <w:rsid w:val="001514E0"/>
    <w:rsid w:val="00152D2C"/>
    <w:rsid w:val="00153012"/>
    <w:rsid w:val="00153F58"/>
    <w:rsid w:val="00156D3D"/>
    <w:rsid w:val="001604EC"/>
    <w:rsid w:val="00160B8B"/>
    <w:rsid w:val="00160BDD"/>
    <w:rsid w:val="001629F6"/>
    <w:rsid w:val="001634B5"/>
    <w:rsid w:val="001635F7"/>
    <w:rsid w:val="00164C14"/>
    <w:rsid w:val="00166312"/>
    <w:rsid w:val="00167588"/>
    <w:rsid w:val="001707C7"/>
    <w:rsid w:val="00170D94"/>
    <w:rsid w:val="001751A1"/>
    <w:rsid w:val="00176D9B"/>
    <w:rsid w:val="00182DAC"/>
    <w:rsid w:val="00184273"/>
    <w:rsid w:val="00184274"/>
    <w:rsid w:val="00185650"/>
    <w:rsid w:val="001863DE"/>
    <w:rsid w:val="00186533"/>
    <w:rsid w:val="0018791D"/>
    <w:rsid w:val="0019119C"/>
    <w:rsid w:val="001919E9"/>
    <w:rsid w:val="00191B3A"/>
    <w:rsid w:val="00191F37"/>
    <w:rsid w:val="0019365E"/>
    <w:rsid w:val="00194DDE"/>
    <w:rsid w:val="00196E85"/>
    <w:rsid w:val="00197708"/>
    <w:rsid w:val="001A1265"/>
    <w:rsid w:val="001A228A"/>
    <w:rsid w:val="001A3F77"/>
    <w:rsid w:val="001A791E"/>
    <w:rsid w:val="001B0C27"/>
    <w:rsid w:val="001B13D2"/>
    <w:rsid w:val="001B2CC3"/>
    <w:rsid w:val="001B5AED"/>
    <w:rsid w:val="001B5C26"/>
    <w:rsid w:val="001B5CC1"/>
    <w:rsid w:val="001B664A"/>
    <w:rsid w:val="001B6C7F"/>
    <w:rsid w:val="001B7777"/>
    <w:rsid w:val="001C1322"/>
    <w:rsid w:val="001C369D"/>
    <w:rsid w:val="001C4AD2"/>
    <w:rsid w:val="001C7268"/>
    <w:rsid w:val="001D2C0E"/>
    <w:rsid w:val="001D42B7"/>
    <w:rsid w:val="001D4822"/>
    <w:rsid w:val="001D6A4B"/>
    <w:rsid w:val="001D6C15"/>
    <w:rsid w:val="001D7A26"/>
    <w:rsid w:val="001E183F"/>
    <w:rsid w:val="001E1F28"/>
    <w:rsid w:val="001E23DA"/>
    <w:rsid w:val="001E2409"/>
    <w:rsid w:val="001E2556"/>
    <w:rsid w:val="001E285D"/>
    <w:rsid w:val="001E6DA2"/>
    <w:rsid w:val="001E6E13"/>
    <w:rsid w:val="001E7547"/>
    <w:rsid w:val="001F0157"/>
    <w:rsid w:val="001F2AE0"/>
    <w:rsid w:val="001F49B8"/>
    <w:rsid w:val="001F6FB1"/>
    <w:rsid w:val="00200303"/>
    <w:rsid w:val="002008AC"/>
    <w:rsid w:val="00201299"/>
    <w:rsid w:val="0020352F"/>
    <w:rsid w:val="00203B15"/>
    <w:rsid w:val="00203BAA"/>
    <w:rsid w:val="00203C8E"/>
    <w:rsid w:val="002043AE"/>
    <w:rsid w:val="002054A8"/>
    <w:rsid w:val="0020651A"/>
    <w:rsid w:val="00206C34"/>
    <w:rsid w:val="00207D03"/>
    <w:rsid w:val="00207F6D"/>
    <w:rsid w:val="00210B21"/>
    <w:rsid w:val="00211582"/>
    <w:rsid w:val="00212F73"/>
    <w:rsid w:val="002155A5"/>
    <w:rsid w:val="00215923"/>
    <w:rsid w:val="00221F93"/>
    <w:rsid w:val="002235CB"/>
    <w:rsid w:val="002242CE"/>
    <w:rsid w:val="0022483E"/>
    <w:rsid w:val="002263AC"/>
    <w:rsid w:val="0022678A"/>
    <w:rsid w:val="002275DA"/>
    <w:rsid w:val="002277BC"/>
    <w:rsid w:val="00227A36"/>
    <w:rsid w:val="00227BC4"/>
    <w:rsid w:val="00230680"/>
    <w:rsid w:val="0023788D"/>
    <w:rsid w:val="00242534"/>
    <w:rsid w:val="00250FEE"/>
    <w:rsid w:val="00252635"/>
    <w:rsid w:val="00252CA8"/>
    <w:rsid w:val="00254019"/>
    <w:rsid w:val="002577B7"/>
    <w:rsid w:val="002605CB"/>
    <w:rsid w:val="002619E0"/>
    <w:rsid w:val="00261EA3"/>
    <w:rsid w:val="00262833"/>
    <w:rsid w:val="0026436E"/>
    <w:rsid w:val="00265105"/>
    <w:rsid w:val="0026603E"/>
    <w:rsid w:val="00266FBA"/>
    <w:rsid w:val="002677D2"/>
    <w:rsid w:val="00270591"/>
    <w:rsid w:val="00271B4E"/>
    <w:rsid w:val="00272A8E"/>
    <w:rsid w:val="00273D78"/>
    <w:rsid w:val="002745C4"/>
    <w:rsid w:val="00274797"/>
    <w:rsid w:val="00275375"/>
    <w:rsid w:val="0027562D"/>
    <w:rsid w:val="00276102"/>
    <w:rsid w:val="002776D5"/>
    <w:rsid w:val="00277DBC"/>
    <w:rsid w:val="00280D19"/>
    <w:rsid w:val="00280F2E"/>
    <w:rsid w:val="0028133B"/>
    <w:rsid w:val="00281E98"/>
    <w:rsid w:val="00281EDF"/>
    <w:rsid w:val="00281F34"/>
    <w:rsid w:val="0028232E"/>
    <w:rsid w:val="0028474B"/>
    <w:rsid w:val="00284A13"/>
    <w:rsid w:val="00286604"/>
    <w:rsid w:val="0028775F"/>
    <w:rsid w:val="00290A5B"/>
    <w:rsid w:val="002912CE"/>
    <w:rsid w:val="00291E91"/>
    <w:rsid w:val="00292863"/>
    <w:rsid w:val="002936CC"/>
    <w:rsid w:val="00293DE8"/>
    <w:rsid w:val="002940D6"/>
    <w:rsid w:val="00294A3C"/>
    <w:rsid w:val="0029567E"/>
    <w:rsid w:val="0029723A"/>
    <w:rsid w:val="00297A08"/>
    <w:rsid w:val="002A445B"/>
    <w:rsid w:val="002B01F0"/>
    <w:rsid w:val="002B02D9"/>
    <w:rsid w:val="002B0F5F"/>
    <w:rsid w:val="002B191C"/>
    <w:rsid w:val="002B3D92"/>
    <w:rsid w:val="002B43E7"/>
    <w:rsid w:val="002B4713"/>
    <w:rsid w:val="002C0B2B"/>
    <w:rsid w:val="002C17EC"/>
    <w:rsid w:val="002C3C45"/>
    <w:rsid w:val="002C430B"/>
    <w:rsid w:val="002D01EE"/>
    <w:rsid w:val="002D0D8C"/>
    <w:rsid w:val="002D22A4"/>
    <w:rsid w:val="002E0E06"/>
    <w:rsid w:val="002E1C5D"/>
    <w:rsid w:val="002E441E"/>
    <w:rsid w:val="002E6B1F"/>
    <w:rsid w:val="002F0573"/>
    <w:rsid w:val="002F05B5"/>
    <w:rsid w:val="002F3826"/>
    <w:rsid w:val="002F4589"/>
    <w:rsid w:val="002F7D37"/>
    <w:rsid w:val="0030518F"/>
    <w:rsid w:val="00305CB4"/>
    <w:rsid w:val="00305FB9"/>
    <w:rsid w:val="003065DF"/>
    <w:rsid w:val="00306725"/>
    <w:rsid w:val="00306FC6"/>
    <w:rsid w:val="00311DD3"/>
    <w:rsid w:val="00312601"/>
    <w:rsid w:val="0031372E"/>
    <w:rsid w:val="0031434E"/>
    <w:rsid w:val="00314EA0"/>
    <w:rsid w:val="00317C71"/>
    <w:rsid w:val="00317D0D"/>
    <w:rsid w:val="0032006E"/>
    <w:rsid w:val="003216AD"/>
    <w:rsid w:val="00321B39"/>
    <w:rsid w:val="00321BA1"/>
    <w:rsid w:val="0032223F"/>
    <w:rsid w:val="003250B4"/>
    <w:rsid w:val="00332970"/>
    <w:rsid w:val="00332D53"/>
    <w:rsid w:val="003341AE"/>
    <w:rsid w:val="003342B2"/>
    <w:rsid w:val="00334400"/>
    <w:rsid w:val="00334A7E"/>
    <w:rsid w:val="00334DC6"/>
    <w:rsid w:val="00334F0D"/>
    <w:rsid w:val="003358D6"/>
    <w:rsid w:val="00335AA9"/>
    <w:rsid w:val="00336790"/>
    <w:rsid w:val="003371C8"/>
    <w:rsid w:val="00337968"/>
    <w:rsid w:val="00341013"/>
    <w:rsid w:val="00341814"/>
    <w:rsid w:val="00342EE0"/>
    <w:rsid w:val="00343137"/>
    <w:rsid w:val="00343BA5"/>
    <w:rsid w:val="00344488"/>
    <w:rsid w:val="003447C9"/>
    <w:rsid w:val="00345DA4"/>
    <w:rsid w:val="0034755B"/>
    <w:rsid w:val="00350143"/>
    <w:rsid w:val="00350560"/>
    <w:rsid w:val="00350B5E"/>
    <w:rsid w:val="00351DA9"/>
    <w:rsid w:val="003523FD"/>
    <w:rsid w:val="00353DA5"/>
    <w:rsid w:val="00354049"/>
    <w:rsid w:val="00355240"/>
    <w:rsid w:val="00355B90"/>
    <w:rsid w:val="0036279A"/>
    <w:rsid w:val="00364064"/>
    <w:rsid w:val="003652B0"/>
    <w:rsid w:val="00365F13"/>
    <w:rsid w:val="0036739F"/>
    <w:rsid w:val="003677C5"/>
    <w:rsid w:val="00367B82"/>
    <w:rsid w:val="00367E14"/>
    <w:rsid w:val="00370E83"/>
    <w:rsid w:val="00371349"/>
    <w:rsid w:val="00374D7B"/>
    <w:rsid w:val="00376B4A"/>
    <w:rsid w:val="00383D38"/>
    <w:rsid w:val="00383D98"/>
    <w:rsid w:val="00384A15"/>
    <w:rsid w:val="00386C0B"/>
    <w:rsid w:val="00391BE5"/>
    <w:rsid w:val="00392229"/>
    <w:rsid w:val="0039347E"/>
    <w:rsid w:val="00393E87"/>
    <w:rsid w:val="00394DE5"/>
    <w:rsid w:val="00395F9A"/>
    <w:rsid w:val="0039635E"/>
    <w:rsid w:val="00396AFC"/>
    <w:rsid w:val="003A027D"/>
    <w:rsid w:val="003A1C3D"/>
    <w:rsid w:val="003A4D9D"/>
    <w:rsid w:val="003A65F4"/>
    <w:rsid w:val="003A752A"/>
    <w:rsid w:val="003B0EC5"/>
    <w:rsid w:val="003B13A5"/>
    <w:rsid w:val="003B14BB"/>
    <w:rsid w:val="003B264F"/>
    <w:rsid w:val="003B4237"/>
    <w:rsid w:val="003B575B"/>
    <w:rsid w:val="003C02B4"/>
    <w:rsid w:val="003C3C06"/>
    <w:rsid w:val="003C57EA"/>
    <w:rsid w:val="003C58DE"/>
    <w:rsid w:val="003C5D57"/>
    <w:rsid w:val="003C5E4E"/>
    <w:rsid w:val="003C785F"/>
    <w:rsid w:val="003D0EDA"/>
    <w:rsid w:val="003D2BE9"/>
    <w:rsid w:val="003D3435"/>
    <w:rsid w:val="003D3D68"/>
    <w:rsid w:val="003D48D4"/>
    <w:rsid w:val="003D6860"/>
    <w:rsid w:val="003E09F3"/>
    <w:rsid w:val="003E1E8B"/>
    <w:rsid w:val="003E76DE"/>
    <w:rsid w:val="003F11C0"/>
    <w:rsid w:val="003F1AB7"/>
    <w:rsid w:val="003F2201"/>
    <w:rsid w:val="003F2654"/>
    <w:rsid w:val="003F303D"/>
    <w:rsid w:val="003F447B"/>
    <w:rsid w:val="003F6798"/>
    <w:rsid w:val="003F7275"/>
    <w:rsid w:val="00400502"/>
    <w:rsid w:val="004039C5"/>
    <w:rsid w:val="00405A75"/>
    <w:rsid w:val="00406CD8"/>
    <w:rsid w:val="00410623"/>
    <w:rsid w:val="00411F22"/>
    <w:rsid w:val="00411FB5"/>
    <w:rsid w:val="0041214C"/>
    <w:rsid w:val="00412E1C"/>
    <w:rsid w:val="00417091"/>
    <w:rsid w:val="00417564"/>
    <w:rsid w:val="00417E8C"/>
    <w:rsid w:val="0042334C"/>
    <w:rsid w:val="00424BEA"/>
    <w:rsid w:val="0042590E"/>
    <w:rsid w:val="00426BCE"/>
    <w:rsid w:val="0042731B"/>
    <w:rsid w:val="004301C6"/>
    <w:rsid w:val="00431041"/>
    <w:rsid w:val="00432F5D"/>
    <w:rsid w:val="00437D3C"/>
    <w:rsid w:val="00440323"/>
    <w:rsid w:val="004403F7"/>
    <w:rsid w:val="00441B25"/>
    <w:rsid w:val="00442264"/>
    <w:rsid w:val="0044365D"/>
    <w:rsid w:val="00443B66"/>
    <w:rsid w:val="00443CED"/>
    <w:rsid w:val="00444683"/>
    <w:rsid w:val="00444AB4"/>
    <w:rsid w:val="00451291"/>
    <w:rsid w:val="004527B1"/>
    <w:rsid w:val="00453717"/>
    <w:rsid w:val="00453CC6"/>
    <w:rsid w:val="00453E25"/>
    <w:rsid w:val="00453EB2"/>
    <w:rsid w:val="00453EBE"/>
    <w:rsid w:val="00454EED"/>
    <w:rsid w:val="0045598C"/>
    <w:rsid w:val="0045741B"/>
    <w:rsid w:val="00460AE0"/>
    <w:rsid w:val="00460B60"/>
    <w:rsid w:val="004661B2"/>
    <w:rsid w:val="00467352"/>
    <w:rsid w:val="00467C40"/>
    <w:rsid w:val="00467D5B"/>
    <w:rsid w:val="004708D3"/>
    <w:rsid w:val="004712B1"/>
    <w:rsid w:val="00474841"/>
    <w:rsid w:val="00475B7E"/>
    <w:rsid w:val="00476A8D"/>
    <w:rsid w:val="00480617"/>
    <w:rsid w:val="004818BC"/>
    <w:rsid w:val="004838E6"/>
    <w:rsid w:val="004841B0"/>
    <w:rsid w:val="00485975"/>
    <w:rsid w:val="00485A5D"/>
    <w:rsid w:val="00487A25"/>
    <w:rsid w:val="0049258C"/>
    <w:rsid w:val="00492F38"/>
    <w:rsid w:val="004940BF"/>
    <w:rsid w:val="0049775A"/>
    <w:rsid w:val="00497DD4"/>
    <w:rsid w:val="004A0987"/>
    <w:rsid w:val="004A1D47"/>
    <w:rsid w:val="004A2B67"/>
    <w:rsid w:val="004A309D"/>
    <w:rsid w:val="004A3B77"/>
    <w:rsid w:val="004A3BFF"/>
    <w:rsid w:val="004A5735"/>
    <w:rsid w:val="004A5CC0"/>
    <w:rsid w:val="004A7D1B"/>
    <w:rsid w:val="004A7F10"/>
    <w:rsid w:val="004B19E6"/>
    <w:rsid w:val="004B24CB"/>
    <w:rsid w:val="004B2DAA"/>
    <w:rsid w:val="004B6048"/>
    <w:rsid w:val="004B7B97"/>
    <w:rsid w:val="004B7F7F"/>
    <w:rsid w:val="004C11B4"/>
    <w:rsid w:val="004C2401"/>
    <w:rsid w:val="004C277D"/>
    <w:rsid w:val="004C2E9B"/>
    <w:rsid w:val="004C339A"/>
    <w:rsid w:val="004C54C8"/>
    <w:rsid w:val="004C5AD1"/>
    <w:rsid w:val="004C5B3F"/>
    <w:rsid w:val="004C5DBC"/>
    <w:rsid w:val="004C7D57"/>
    <w:rsid w:val="004C7E07"/>
    <w:rsid w:val="004D132A"/>
    <w:rsid w:val="004D13FE"/>
    <w:rsid w:val="004D2A87"/>
    <w:rsid w:val="004D4649"/>
    <w:rsid w:val="004D5832"/>
    <w:rsid w:val="004D5961"/>
    <w:rsid w:val="004D5C31"/>
    <w:rsid w:val="004E2048"/>
    <w:rsid w:val="004E41FB"/>
    <w:rsid w:val="004E4950"/>
    <w:rsid w:val="004E4C90"/>
    <w:rsid w:val="004E6266"/>
    <w:rsid w:val="004E6326"/>
    <w:rsid w:val="004E673A"/>
    <w:rsid w:val="004F1C64"/>
    <w:rsid w:val="004F4D6B"/>
    <w:rsid w:val="004F5875"/>
    <w:rsid w:val="004F759A"/>
    <w:rsid w:val="0050255A"/>
    <w:rsid w:val="0050521C"/>
    <w:rsid w:val="00506C99"/>
    <w:rsid w:val="005100EC"/>
    <w:rsid w:val="0051043C"/>
    <w:rsid w:val="00511EB1"/>
    <w:rsid w:val="00512807"/>
    <w:rsid w:val="00512F79"/>
    <w:rsid w:val="00513AD3"/>
    <w:rsid w:val="00514268"/>
    <w:rsid w:val="005142DD"/>
    <w:rsid w:val="00517882"/>
    <w:rsid w:val="005225D5"/>
    <w:rsid w:val="005227D4"/>
    <w:rsid w:val="00522EEE"/>
    <w:rsid w:val="005258C3"/>
    <w:rsid w:val="00526D87"/>
    <w:rsid w:val="0052764C"/>
    <w:rsid w:val="005305FC"/>
    <w:rsid w:val="00532525"/>
    <w:rsid w:val="005329DD"/>
    <w:rsid w:val="0053312C"/>
    <w:rsid w:val="00533EFA"/>
    <w:rsid w:val="00535B78"/>
    <w:rsid w:val="00536A48"/>
    <w:rsid w:val="00536C4E"/>
    <w:rsid w:val="00537D33"/>
    <w:rsid w:val="00537FC0"/>
    <w:rsid w:val="00540488"/>
    <w:rsid w:val="00540764"/>
    <w:rsid w:val="005418B5"/>
    <w:rsid w:val="00543F80"/>
    <w:rsid w:val="00544F18"/>
    <w:rsid w:val="00545E1D"/>
    <w:rsid w:val="0054615B"/>
    <w:rsid w:val="00546A85"/>
    <w:rsid w:val="00546EB8"/>
    <w:rsid w:val="00546FAF"/>
    <w:rsid w:val="00547C97"/>
    <w:rsid w:val="00550C5F"/>
    <w:rsid w:val="00550CDA"/>
    <w:rsid w:val="00552A52"/>
    <w:rsid w:val="00553C9E"/>
    <w:rsid w:val="00553FD6"/>
    <w:rsid w:val="00554358"/>
    <w:rsid w:val="005543BE"/>
    <w:rsid w:val="005548BE"/>
    <w:rsid w:val="00554ECF"/>
    <w:rsid w:val="005553FE"/>
    <w:rsid w:val="00556E29"/>
    <w:rsid w:val="00557309"/>
    <w:rsid w:val="00557DAF"/>
    <w:rsid w:val="005624D0"/>
    <w:rsid w:val="00562A16"/>
    <w:rsid w:val="005631D2"/>
    <w:rsid w:val="005643AA"/>
    <w:rsid w:val="00565959"/>
    <w:rsid w:val="00566FCE"/>
    <w:rsid w:val="0056771D"/>
    <w:rsid w:val="005708A6"/>
    <w:rsid w:val="005717D3"/>
    <w:rsid w:val="00572D79"/>
    <w:rsid w:val="0057587E"/>
    <w:rsid w:val="005759D7"/>
    <w:rsid w:val="00576CE5"/>
    <w:rsid w:val="00576CFC"/>
    <w:rsid w:val="00577463"/>
    <w:rsid w:val="00577CD9"/>
    <w:rsid w:val="00582AC6"/>
    <w:rsid w:val="005831E0"/>
    <w:rsid w:val="0058335F"/>
    <w:rsid w:val="0058418B"/>
    <w:rsid w:val="00584C64"/>
    <w:rsid w:val="005856C8"/>
    <w:rsid w:val="00585FC6"/>
    <w:rsid w:val="00590E90"/>
    <w:rsid w:val="00593430"/>
    <w:rsid w:val="005961BB"/>
    <w:rsid w:val="0059659C"/>
    <w:rsid w:val="0059673C"/>
    <w:rsid w:val="005967AB"/>
    <w:rsid w:val="00596D5B"/>
    <w:rsid w:val="00597326"/>
    <w:rsid w:val="005A13A1"/>
    <w:rsid w:val="005A2595"/>
    <w:rsid w:val="005A2A2B"/>
    <w:rsid w:val="005A2C08"/>
    <w:rsid w:val="005A3697"/>
    <w:rsid w:val="005A43B2"/>
    <w:rsid w:val="005A5024"/>
    <w:rsid w:val="005A59EA"/>
    <w:rsid w:val="005A7198"/>
    <w:rsid w:val="005B07ED"/>
    <w:rsid w:val="005B18B9"/>
    <w:rsid w:val="005B3749"/>
    <w:rsid w:val="005C33A0"/>
    <w:rsid w:val="005C4F10"/>
    <w:rsid w:val="005C5285"/>
    <w:rsid w:val="005C565C"/>
    <w:rsid w:val="005C57B1"/>
    <w:rsid w:val="005C5D71"/>
    <w:rsid w:val="005D0BDA"/>
    <w:rsid w:val="005D249F"/>
    <w:rsid w:val="005D28C8"/>
    <w:rsid w:val="005D5498"/>
    <w:rsid w:val="005D5AFF"/>
    <w:rsid w:val="005D640B"/>
    <w:rsid w:val="005E0845"/>
    <w:rsid w:val="005E1F63"/>
    <w:rsid w:val="005E1FBF"/>
    <w:rsid w:val="005E2477"/>
    <w:rsid w:val="005E42FE"/>
    <w:rsid w:val="005E46E8"/>
    <w:rsid w:val="005E62EE"/>
    <w:rsid w:val="005E7CD2"/>
    <w:rsid w:val="005F2603"/>
    <w:rsid w:val="005F3252"/>
    <w:rsid w:val="005F33A8"/>
    <w:rsid w:val="005F7951"/>
    <w:rsid w:val="005F7A30"/>
    <w:rsid w:val="00600235"/>
    <w:rsid w:val="006011CD"/>
    <w:rsid w:val="006015AA"/>
    <w:rsid w:val="00601B7C"/>
    <w:rsid w:val="00604716"/>
    <w:rsid w:val="006056F7"/>
    <w:rsid w:val="006058D8"/>
    <w:rsid w:val="006062C5"/>
    <w:rsid w:val="00606465"/>
    <w:rsid w:val="00607635"/>
    <w:rsid w:val="006077F0"/>
    <w:rsid w:val="00607E9C"/>
    <w:rsid w:val="00611DA9"/>
    <w:rsid w:val="00613DC8"/>
    <w:rsid w:val="006159CC"/>
    <w:rsid w:val="0061687C"/>
    <w:rsid w:val="00616AC0"/>
    <w:rsid w:val="00621EC1"/>
    <w:rsid w:val="00622433"/>
    <w:rsid w:val="006230E7"/>
    <w:rsid w:val="006240FA"/>
    <w:rsid w:val="00624DCD"/>
    <w:rsid w:val="00624EBA"/>
    <w:rsid w:val="0062610E"/>
    <w:rsid w:val="006263A7"/>
    <w:rsid w:val="00626E6E"/>
    <w:rsid w:val="00627F77"/>
    <w:rsid w:val="00631D4A"/>
    <w:rsid w:val="00632211"/>
    <w:rsid w:val="006350DC"/>
    <w:rsid w:val="00636474"/>
    <w:rsid w:val="00636CB9"/>
    <w:rsid w:val="00637A55"/>
    <w:rsid w:val="00640AA9"/>
    <w:rsid w:val="006418CB"/>
    <w:rsid w:val="00641B96"/>
    <w:rsid w:val="00644564"/>
    <w:rsid w:val="00644C8B"/>
    <w:rsid w:val="0065523F"/>
    <w:rsid w:val="00655BF2"/>
    <w:rsid w:val="00655C73"/>
    <w:rsid w:val="006564FB"/>
    <w:rsid w:val="00656C94"/>
    <w:rsid w:val="006601DD"/>
    <w:rsid w:val="006608B0"/>
    <w:rsid w:val="00660F71"/>
    <w:rsid w:val="00662D48"/>
    <w:rsid w:val="006634B4"/>
    <w:rsid w:val="006649CA"/>
    <w:rsid w:val="00665418"/>
    <w:rsid w:val="00665797"/>
    <w:rsid w:val="0066652B"/>
    <w:rsid w:val="006668B6"/>
    <w:rsid w:val="0066763A"/>
    <w:rsid w:val="00670591"/>
    <w:rsid w:val="00671358"/>
    <w:rsid w:val="00671F4F"/>
    <w:rsid w:val="00674190"/>
    <w:rsid w:val="00674A3E"/>
    <w:rsid w:val="00683D6E"/>
    <w:rsid w:val="00687954"/>
    <w:rsid w:val="00692266"/>
    <w:rsid w:val="00693C1B"/>
    <w:rsid w:val="00695556"/>
    <w:rsid w:val="006959BB"/>
    <w:rsid w:val="006A095A"/>
    <w:rsid w:val="006A12BD"/>
    <w:rsid w:val="006A1481"/>
    <w:rsid w:val="006A3893"/>
    <w:rsid w:val="006A3D08"/>
    <w:rsid w:val="006A495C"/>
    <w:rsid w:val="006A4F5A"/>
    <w:rsid w:val="006A5B1B"/>
    <w:rsid w:val="006A642A"/>
    <w:rsid w:val="006B0309"/>
    <w:rsid w:val="006B0CBD"/>
    <w:rsid w:val="006B1AA3"/>
    <w:rsid w:val="006B2426"/>
    <w:rsid w:val="006B4611"/>
    <w:rsid w:val="006B5501"/>
    <w:rsid w:val="006B5FA1"/>
    <w:rsid w:val="006B7A99"/>
    <w:rsid w:val="006C0EBB"/>
    <w:rsid w:val="006C1364"/>
    <w:rsid w:val="006C1FAF"/>
    <w:rsid w:val="006C2760"/>
    <w:rsid w:val="006C3C10"/>
    <w:rsid w:val="006C40D0"/>
    <w:rsid w:val="006C60D2"/>
    <w:rsid w:val="006C62EC"/>
    <w:rsid w:val="006C666B"/>
    <w:rsid w:val="006C6B5A"/>
    <w:rsid w:val="006D0277"/>
    <w:rsid w:val="006D09C2"/>
    <w:rsid w:val="006D0ED9"/>
    <w:rsid w:val="006D1D5E"/>
    <w:rsid w:val="006D2041"/>
    <w:rsid w:val="006D243B"/>
    <w:rsid w:val="006D26EA"/>
    <w:rsid w:val="006D3DF5"/>
    <w:rsid w:val="006D4726"/>
    <w:rsid w:val="006D4A6F"/>
    <w:rsid w:val="006D6D89"/>
    <w:rsid w:val="006D6FE6"/>
    <w:rsid w:val="006D7717"/>
    <w:rsid w:val="006D7899"/>
    <w:rsid w:val="006E36B2"/>
    <w:rsid w:val="006E4A61"/>
    <w:rsid w:val="006E6B26"/>
    <w:rsid w:val="006E6D6C"/>
    <w:rsid w:val="006E7115"/>
    <w:rsid w:val="006E7AC5"/>
    <w:rsid w:val="006F1E0A"/>
    <w:rsid w:val="006F1EDB"/>
    <w:rsid w:val="006F1EEB"/>
    <w:rsid w:val="006F45B5"/>
    <w:rsid w:val="006F4EFA"/>
    <w:rsid w:val="006F52A2"/>
    <w:rsid w:val="006F78AE"/>
    <w:rsid w:val="006F7B49"/>
    <w:rsid w:val="007017E5"/>
    <w:rsid w:val="007056AC"/>
    <w:rsid w:val="00706B2E"/>
    <w:rsid w:val="00710040"/>
    <w:rsid w:val="0071045D"/>
    <w:rsid w:val="00710694"/>
    <w:rsid w:val="00712C70"/>
    <w:rsid w:val="00714572"/>
    <w:rsid w:val="00714E0B"/>
    <w:rsid w:val="00715CE2"/>
    <w:rsid w:val="00716369"/>
    <w:rsid w:val="00716ECF"/>
    <w:rsid w:val="00717D01"/>
    <w:rsid w:val="00720B0C"/>
    <w:rsid w:val="00720DC2"/>
    <w:rsid w:val="00724601"/>
    <w:rsid w:val="0072508B"/>
    <w:rsid w:val="00731483"/>
    <w:rsid w:val="007318CB"/>
    <w:rsid w:val="0073248C"/>
    <w:rsid w:val="00733473"/>
    <w:rsid w:val="00733561"/>
    <w:rsid w:val="00734040"/>
    <w:rsid w:val="0073535A"/>
    <w:rsid w:val="00736D59"/>
    <w:rsid w:val="00741D78"/>
    <w:rsid w:val="00741E9E"/>
    <w:rsid w:val="00744337"/>
    <w:rsid w:val="00746467"/>
    <w:rsid w:val="00750715"/>
    <w:rsid w:val="00751CEB"/>
    <w:rsid w:val="00753081"/>
    <w:rsid w:val="007534D1"/>
    <w:rsid w:val="00753624"/>
    <w:rsid w:val="00755A1C"/>
    <w:rsid w:val="007644B6"/>
    <w:rsid w:val="00764C24"/>
    <w:rsid w:val="00764EE4"/>
    <w:rsid w:val="00767BB8"/>
    <w:rsid w:val="00770D19"/>
    <w:rsid w:val="00770F6C"/>
    <w:rsid w:val="00771516"/>
    <w:rsid w:val="00772DED"/>
    <w:rsid w:val="00774A8D"/>
    <w:rsid w:val="00774FB9"/>
    <w:rsid w:val="00775B08"/>
    <w:rsid w:val="00776470"/>
    <w:rsid w:val="007768E5"/>
    <w:rsid w:val="00777485"/>
    <w:rsid w:val="0078045A"/>
    <w:rsid w:val="007824EA"/>
    <w:rsid w:val="00782892"/>
    <w:rsid w:val="00783CD6"/>
    <w:rsid w:val="007874A7"/>
    <w:rsid w:val="00787F9C"/>
    <w:rsid w:val="00790913"/>
    <w:rsid w:val="00790ABD"/>
    <w:rsid w:val="00791548"/>
    <w:rsid w:val="007939DD"/>
    <w:rsid w:val="00793E1C"/>
    <w:rsid w:val="00794596"/>
    <w:rsid w:val="00795552"/>
    <w:rsid w:val="00795589"/>
    <w:rsid w:val="00795D70"/>
    <w:rsid w:val="0079619F"/>
    <w:rsid w:val="00797A52"/>
    <w:rsid w:val="00797CBD"/>
    <w:rsid w:val="007A0685"/>
    <w:rsid w:val="007A0EA8"/>
    <w:rsid w:val="007A1501"/>
    <w:rsid w:val="007A4F67"/>
    <w:rsid w:val="007A63AF"/>
    <w:rsid w:val="007A73F9"/>
    <w:rsid w:val="007A7CC9"/>
    <w:rsid w:val="007B0386"/>
    <w:rsid w:val="007B0559"/>
    <w:rsid w:val="007B1E54"/>
    <w:rsid w:val="007B214C"/>
    <w:rsid w:val="007B2F77"/>
    <w:rsid w:val="007B7DF5"/>
    <w:rsid w:val="007C04D4"/>
    <w:rsid w:val="007C0ADB"/>
    <w:rsid w:val="007C1313"/>
    <w:rsid w:val="007C1785"/>
    <w:rsid w:val="007C322D"/>
    <w:rsid w:val="007C5067"/>
    <w:rsid w:val="007D295B"/>
    <w:rsid w:val="007D2DFC"/>
    <w:rsid w:val="007D49DD"/>
    <w:rsid w:val="007D55E2"/>
    <w:rsid w:val="007D5690"/>
    <w:rsid w:val="007D5DB6"/>
    <w:rsid w:val="007D5EB6"/>
    <w:rsid w:val="007D665C"/>
    <w:rsid w:val="007E018C"/>
    <w:rsid w:val="007E0687"/>
    <w:rsid w:val="007E0853"/>
    <w:rsid w:val="007E157A"/>
    <w:rsid w:val="007E209C"/>
    <w:rsid w:val="007E4752"/>
    <w:rsid w:val="007E4D57"/>
    <w:rsid w:val="007E64B2"/>
    <w:rsid w:val="007E6844"/>
    <w:rsid w:val="007E70DD"/>
    <w:rsid w:val="007F00DA"/>
    <w:rsid w:val="007F2B12"/>
    <w:rsid w:val="007F418B"/>
    <w:rsid w:val="007F4325"/>
    <w:rsid w:val="00800AB4"/>
    <w:rsid w:val="00800C17"/>
    <w:rsid w:val="0080110C"/>
    <w:rsid w:val="00801B1E"/>
    <w:rsid w:val="00803362"/>
    <w:rsid w:val="00804760"/>
    <w:rsid w:val="008049C0"/>
    <w:rsid w:val="00814722"/>
    <w:rsid w:val="00814B38"/>
    <w:rsid w:val="00815B37"/>
    <w:rsid w:val="00816321"/>
    <w:rsid w:val="00817187"/>
    <w:rsid w:val="00817FB1"/>
    <w:rsid w:val="008220B0"/>
    <w:rsid w:val="00822AE1"/>
    <w:rsid w:val="00823124"/>
    <w:rsid w:val="0082547E"/>
    <w:rsid w:val="00827496"/>
    <w:rsid w:val="00827B2C"/>
    <w:rsid w:val="00830D0A"/>
    <w:rsid w:val="0083419E"/>
    <w:rsid w:val="00834904"/>
    <w:rsid w:val="0083706C"/>
    <w:rsid w:val="00841670"/>
    <w:rsid w:val="008428C1"/>
    <w:rsid w:val="00842DDD"/>
    <w:rsid w:val="00843053"/>
    <w:rsid w:val="008442FF"/>
    <w:rsid w:val="008453B8"/>
    <w:rsid w:val="008457D0"/>
    <w:rsid w:val="008461C7"/>
    <w:rsid w:val="00846B93"/>
    <w:rsid w:val="00846BF9"/>
    <w:rsid w:val="00846C87"/>
    <w:rsid w:val="00851261"/>
    <w:rsid w:val="00852B41"/>
    <w:rsid w:val="00853E1D"/>
    <w:rsid w:val="00855119"/>
    <w:rsid w:val="00855DA9"/>
    <w:rsid w:val="008613A1"/>
    <w:rsid w:val="00864A94"/>
    <w:rsid w:val="00865988"/>
    <w:rsid w:val="00873027"/>
    <w:rsid w:val="00873415"/>
    <w:rsid w:val="00876CCF"/>
    <w:rsid w:val="00883100"/>
    <w:rsid w:val="0088546E"/>
    <w:rsid w:val="00885702"/>
    <w:rsid w:val="008913D4"/>
    <w:rsid w:val="008915AE"/>
    <w:rsid w:val="00891AFC"/>
    <w:rsid w:val="008945FB"/>
    <w:rsid w:val="008951F5"/>
    <w:rsid w:val="00895ED9"/>
    <w:rsid w:val="00896C32"/>
    <w:rsid w:val="008A00C7"/>
    <w:rsid w:val="008A0222"/>
    <w:rsid w:val="008A1B92"/>
    <w:rsid w:val="008A3BD7"/>
    <w:rsid w:val="008A3D94"/>
    <w:rsid w:val="008A475C"/>
    <w:rsid w:val="008A4B11"/>
    <w:rsid w:val="008A550D"/>
    <w:rsid w:val="008A59DB"/>
    <w:rsid w:val="008A67FF"/>
    <w:rsid w:val="008A6953"/>
    <w:rsid w:val="008A7DF3"/>
    <w:rsid w:val="008B0BC7"/>
    <w:rsid w:val="008B14D0"/>
    <w:rsid w:val="008B3EAD"/>
    <w:rsid w:val="008B453F"/>
    <w:rsid w:val="008B514E"/>
    <w:rsid w:val="008B620F"/>
    <w:rsid w:val="008C1606"/>
    <w:rsid w:val="008C2157"/>
    <w:rsid w:val="008C5CE9"/>
    <w:rsid w:val="008C7C11"/>
    <w:rsid w:val="008D0491"/>
    <w:rsid w:val="008D2331"/>
    <w:rsid w:val="008D4431"/>
    <w:rsid w:val="008D6051"/>
    <w:rsid w:val="008D6092"/>
    <w:rsid w:val="008D6CB7"/>
    <w:rsid w:val="008E056F"/>
    <w:rsid w:val="008E0825"/>
    <w:rsid w:val="008E28E6"/>
    <w:rsid w:val="008E6899"/>
    <w:rsid w:val="008F1230"/>
    <w:rsid w:val="008F25B6"/>
    <w:rsid w:val="008F594C"/>
    <w:rsid w:val="00900C6D"/>
    <w:rsid w:val="009021A6"/>
    <w:rsid w:val="00902FEE"/>
    <w:rsid w:val="00903C40"/>
    <w:rsid w:val="009053ED"/>
    <w:rsid w:val="0091121A"/>
    <w:rsid w:val="009112EA"/>
    <w:rsid w:val="00911479"/>
    <w:rsid w:val="0091185A"/>
    <w:rsid w:val="00911C64"/>
    <w:rsid w:val="00912425"/>
    <w:rsid w:val="009138E0"/>
    <w:rsid w:val="00915F6B"/>
    <w:rsid w:val="00917678"/>
    <w:rsid w:val="009178C9"/>
    <w:rsid w:val="00920947"/>
    <w:rsid w:val="00921C73"/>
    <w:rsid w:val="00922320"/>
    <w:rsid w:val="009227B0"/>
    <w:rsid w:val="009235C0"/>
    <w:rsid w:val="00925631"/>
    <w:rsid w:val="00925784"/>
    <w:rsid w:val="00925AAF"/>
    <w:rsid w:val="00926122"/>
    <w:rsid w:val="009279E1"/>
    <w:rsid w:val="009308BA"/>
    <w:rsid w:val="00930B69"/>
    <w:rsid w:val="00932F1C"/>
    <w:rsid w:val="00933C5B"/>
    <w:rsid w:val="00934795"/>
    <w:rsid w:val="0093567E"/>
    <w:rsid w:val="00937167"/>
    <w:rsid w:val="00937CD0"/>
    <w:rsid w:val="0094190B"/>
    <w:rsid w:val="0094328D"/>
    <w:rsid w:val="00943F26"/>
    <w:rsid w:val="009442B2"/>
    <w:rsid w:val="00945285"/>
    <w:rsid w:val="00945B05"/>
    <w:rsid w:val="00945FB8"/>
    <w:rsid w:val="00946043"/>
    <w:rsid w:val="00946B73"/>
    <w:rsid w:val="00950DA4"/>
    <w:rsid w:val="009514EB"/>
    <w:rsid w:val="009532B2"/>
    <w:rsid w:val="0095360C"/>
    <w:rsid w:val="0095586C"/>
    <w:rsid w:val="00955930"/>
    <w:rsid w:val="009574ED"/>
    <w:rsid w:val="00960043"/>
    <w:rsid w:val="009600D5"/>
    <w:rsid w:val="00960C1F"/>
    <w:rsid w:val="009615A6"/>
    <w:rsid w:val="00961ACB"/>
    <w:rsid w:val="00966A89"/>
    <w:rsid w:val="00967714"/>
    <w:rsid w:val="00967880"/>
    <w:rsid w:val="009736C2"/>
    <w:rsid w:val="00974895"/>
    <w:rsid w:val="0097508E"/>
    <w:rsid w:val="0097644F"/>
    <w:rsid w:val="00983FFB"/>
    <w:rsid w:val="009849EA"/>
    <w:rsid w:val="009853F6"/>
    <w:rsid w:val="009871A6"/>
    <w:rsid w:val="00987522"/>
    <w:rsid w:val="0098764B"/>
    <w:rsid w:val="009877D8"/>
    <w:rsid w:val="00987939"/>
    <w:rsid w:val="00987B90"/>
    <w:rsid w:val="00991027"/>
    <w:rsid w:val="00991199"/>
    <w:rsid w:val="009925F5"/>
    <w:rsid w:val="00994A7D"/>
    <w:rsid w:val="00994B76"/>
    <w:rsid w:val="00995047"/>
    <w:rsid w:val="009953F7"/>
    <w:rsid w:val="009965D9"/>
    <w:rsid w:val="009975BD"/>
    <w:rsid w:val="009A054F"/>
    <w:rsid w:val="009A1C7C"/>
    <w:rsid w:val="009A2324"/>
    <w:rsid w:val="009A466E"/>
    <w:rsid w:val="009A4E20"/>
    <w:rsid w:val="009A616C"/>
    <w:rsid w:val="009A6965"/>
    <w:rsid w:val="009B0A96"/>
    <w:rsid w:val="009B13E7"/>
    <w:rsid w:val="009B1F7B"/>
    <w:rsid w:val="009B3976"/>
    <w:rsid w:val="009B5536"/>
    <w:rsid w:val="009B6270"/>
    <w:rsid w:val="009B7C42"/>
    <w:rsid w:val="009C0487"/>
    <w:rsid w:val="009C07D6"/>
    <w:rsid w:val="009C22D8"/>
    <w:rsid w:val="009C6BA2"/>
    <w:rsid w:val="009C778D"/>
    <w:rsid w:val="009D04F4"/>
    <w:rsid w:val="009D1AB6"/>
    <w:rsid w:val="009D4019"/>
    <w:rsid w:val="009D4444"/>
    <w:rsid w:val="009D4845"/>
    <w:rsid w:val="009D4B78"/>
    <w:rsid w:val="009D53C7"/>
    <w:rsid w:val="009D584E"/>
    <w:rsid w:val="009D69BA"/>
    <w:rsid w:val="009E08E0"/>
    <w:rsid w:val="009E0BCF"/>
    <w:rsid w:val="009E38A9"/>
    <w:rsid w:val="009E71A9"/>
    <w:rsid w:val="009F09DF"/>
    <w:rsid w:val="009F112D"/>
    <w:rsid w:val="009F1B95"/>
    <w:rsid w:val="009F2732"/>
    <w:rsid w:val="009F3138"/>
    <w:rsid w:val="009F6020"/>
    <w:rsid w:val="009F7058"/>
    <w:rsid w:val="009F7B98"/>
    <w:rsid w:val="00A007CF"/>
    <w:rsid w:val="00A011F3"/>
    <w:rsid w:val="00A01ED1"/>
    <w:rsid w:val="00A02EEE"/>
    <w:rsid w:val="00A0341C"/>
    <w:rsid w:val="00A04380"/>
    <w:rsid w:val="00A048ED"/>
    <w:rsid w:val="00A04BEA"/>
    <w:rsid w:val="00A04F18"/>
    <w:rsid w:val="00A05194"/>
    <w:rsid w:val="00A059A8"/>
    <w:rsid w:val="00A05EE7"/>
    <w:rsid w:val="00A06C92"/>
    <w:rsid w:val="00A075B8"/>
    <w:rsid w:val="00A11369"/>
    <w:rsid w:val="00A1164E"/>
    <w:rsid w:val="00A125FC"/>
    <w:rsid w:val="00A14A67"/>
    <w:rsid w:val="00A1535C"/>
    <w:rsid w:val="00A15A2F"/>
    <w:rsid w:val="00A16667"/>
    <w:rsid w:val="00A177B3"/>
    <w:rsid w:val="00A207BE"/>
    <w:rsid w:val="00A20F1F"/>
    <w:rsid w:val="00A240FC"/>
    <w:rsid w:val="00A2517E"/>
    <w:rsid w:val="00A254FD"/>
    <w:rsid w:val="00A2694E"/>
    <w:rsid w:val="00A26CA4"/>
    <w:rsid w:val="00A277F7"/>
    <w:rsid w:val="00A35567"/>
    <w:rsid w:val="00A36451"/>
    <w:rsid w:val="00A368E2"/>
    <w:rsid w:val="00A409B7"/>
    <w:rsid w:val="00A4488B"/>
    <w:rsid w:val="00A44FE4"/>
    <w:rsid w:val="00A45E78"/>
    <w:rsid w:val="00A51342"/>
    <w:rsid w:val="00A52D29"/>
    <w:rsid w:val="00A535B7"/>
    <w:rsid w:val="00A53750"/>
    <w:rsid w:val="00A548C9"/>
    <w:rsid w:val="00A54FD6"/>
    <w:rsid w:val="00A552C2"/>
    <w:rsid w:val="00A55961"/>
    <w:rsid w:val="00A562E9"/>
    <w:rsid w:val="00A573D9"/>
    <w:rsid w:val="00A57B0E"/>
    <w:rsid w:val="00A606D5"/>
    <w:rsid w:val="00A62E1D"/>
    <w:rsid w:val="00A63C73"/>
    <w:rsid w:val="00A657B0"/>
    <w:rsid w:val="00A65FF7"/>
    <w:rsid w:val="00A66647"/>
    <w:rsid w:val="00A67901"/>
    <w:rsid w:val="00A6799E"/>
    <w:rsid w:val="00A67D7D"/>
    <w:rsid w:val="00A705F7"/>
    <w:rsid w:val="00A70A61"/>
    <w:rsid w:val="00A70CE8"/>
    <w:rsid w:val="00A727DF"/>
    <w:rsid w:val="00A74B8F"/>
    <w:rsid w:val="00A81563"/>
    <w:rsid w:val="00A81C5C"/>
    <w:rsid w:val="00A82F02"/>
    <w:rsid w:val="00A83930"/>
    <w:rsid w:val="00A848B0"/>
    <w:rsid w:val="00A87FF7"/>
    <w:rsid w:val="00A919A4"/>
    <w:rsid w:val="00A92139"/>
    <w:rsid w:val="00A92DF9"/>
    <w:rsid w:val="00A93416"/>
    <w:rsid w:val="00A94613"/>
    <w:rsid w:val="00A949AA"/>
    <w:rsid w:val="00A951AE"/>
    <w:rsid w:val="00A951F5"/>
    <w:rsid w:val="00A961B8"/>
    <w:rsid w:val="00A96AB7"/>
    <w:rsid w:val="00AA1236"/>
    <w:rsid w:val="00AA1CCD"/>
    <w:rsid w:val="00AA2957"/>
    <w:rsid w:val="00AA394C"/>
    <w:rsid w:val="00AA3FA5"/>
    <w:rsid w:val="00AB255D"/>
    <w:rsid w:val="00AB3360"/>
    <w:rsid w:val="00AB3650"/>
    <w:rsid w:val="00AB36A7"/>
    <w:rsid w:val="00AB3C2A"/>
    <w:rsid w:val="00AB4978"/>
    <w:rsid w:val="00AB6167"/>
    <w:rsid w:val="00AB6689"/>
    <w:rsid w:val="00AB6CA7"/>
    <w:rsid w:val="00AC0FD8"/>
    <w:rsid w:val="00AC2520"/>
    <w:rsid w:val="00AC311C"/>
    <w:rsid w:val="00AC3769"/>
    <w:rsid w:val="00AC4C03"/>
    <w:rsid w:val="00AC4D6D"/>
    <w:rsid w:val="00AD024B"/>
    <w:rsid w:val="00AD0292"/>
    <w:rsid w:val="00AD0685"/>
    <w:rsid w:val="00AD2574"/>
    <w:rsid w:val="00AD30B1"/>
    <w:rsid w:val="00AD551C"/>
    <w:rsid w:val="00AD563F"/>
    <w:rsid w:val="00AD6787"/>
    <w:rsid w:val="00AD6CB8"/>
    <w:rsid w:val="00AD7126"/>
    <w:rsid w:val="00AD78D4"/>
    <w:rsid w:val="00AE1A79"/>
    <w:rsid w:val="00AE222A"/>
    <w:rsid w:val="00AE2454"/>
    <w:rsid w:val="00AE25B5"/>
    <w:rsid w:val="00AE3028"/>
    <w:rsid w:val="00AE3417"/>
    <w:rsid w:val="00AE3568"/>
    <w:rsid w:val="00AE3D9E"/>
    <w:rsid w:val="00AE3DEF"/>
    <w:rsid w:val="00AE5371"/>
    <w:rsid w:val="00AE5A07"/>
    <w:rsid w:val="00AE5B1F"/>
    <w:rsid w:val="00AE7761"/>
    <w:rsid w:val="00AF089D"/>
    <w:rsid w:val="00AF15AC"/>
    <w:rsid w:val="00AF3055"/>
    <w:rsid w:val="00AF34A9"/>
    <w:rsid w:val="00AF35DC"/>
    <w:rsid w:val="00AF5093"/>
    <w:rsid w:val="00AF5B1E"/>
    <w:rsid w:val="00AF636D"/>
    <w:rsid w:val="00B0057F"/>
    <w:rsid w:val="00B007CF"/>
    <w:rsid w:val="00B01DE4"/>
    <w:rsid w:val="00B033B4"/>
    <w:rsid w:val="00B035BF"/>
    <w:rsid w:val="00B04240"/>
    <w:rsid w:val="00B06D63"/>
    <w:rsid w:val="00B1005C"/>
    <w:rsid w:val="00B10515"/>
    <w:rsid w:val="00B1196C"/>
    <w:rsid w:val="00B1206B"/>
    <w:rsid w:val="00B156DD"/>
    <w:rsid w:val="00B16646"/>
    <w:rsid w:val="00B22967"/>
    <w:rsid w:val="00B23CE1"/>
    <w:rsid w:val="00B24EE1"/>
    <w:rsid w:val="00B30155"/>
    <w:rsid w:val="00B314BD"/>
    <w:rsid w:val="00B34CDF"/>
    <w:rsid w:val="00B37E1C"/>
    <w:rsid w:val="00B4010A"/>
    <w:rsid w:val="00B405C4"/>
    <w:rsid w:val="00B40C4A"/>
    <w:rsid w:val="00B40E9C"/>
    <w:rsid w:val="00B41706"/>
    <w:rsid w:val="00B41AD9"/>
    <w:rsid w:val="00B42B97"/>
    <w:rsid w:val="00B43613"/>
    <w:rsid w:val="00B43838"/>
    <w:rsid w:val="00B50CD6"/>
    <w:rsid w:val="00B51072"/>
    <w:rsid w:val="00B51C6F"/>
    <w:rsid w:val="00B536AD"/>
    <w:rsid w:val="00B540DC"/>
    <w:rsid w:val="00B544F7"/>
    <w:rsid w:val="00B57703"/>
    <w:rsid w:val="00B579A5"/>
    <w:rsid w:val="00B607A8"/>
    <w:rsid w:val="00B609C5"/>
    <w:rsid w:val="00B60D20"/>
    <w:rsid w:val="00B61509"/>
    <w:rsid w:val="00B61F76"/>
    <w:rsid w:val="00B63238"/>
    <w:rsid w:val="00B6335B"/>
    <w:rsid w:val="00B67867"/>
    <w:rsid w:val="00B70F2F"/>
    <w:rsid w:val="00B71370"/>
    <w:rsid w:val="00B75F23"/>
    <w:rsid w:val="00B76412"/>
    <w:rsid w:val="00B81091"/>
    <w:rsid w:val="00B82703"/>
    <w:rsid w:val="00B836C0"/>
    <w:rsid w:val="00B843EB"/>
    <w:rsid w:val="00B85B94"/>
    <w:rsid w:val="00B872C7"/>
    <w:rsid w:val="00B877E6"/>
    <w:rsid w:val="00B878E0"/>
    <w:rsid w:val="00B91596"/>
    <w:rsid w:val="00B92E9C"/>
    <w:rsid w:val="00B93F6B"/>
    <w:rsid w:val="00B954C9"/>
    <w:rsid w:val="00B955FE"/>
    <w:rsid w:val="00BA3F00"/>
    <w:rsid w:val="00BA4D91"/>
    <w:rsid w:val="00BA508A"/>
    <w:rsid w:val="00BA6756"/>
    <w:rsid w:val="00BB040D"/>
    <w:rsid w:val="00BB2034"/>
    <w:rsid w:val="00BB20B2"/>
    <w:rsid w:val="00BB2F71"/>
    <w:rsid w:val="00BB51B9"/>
    <w:rsid w:val="00BB6D12"/>
    <w:rsid w:val="00BC1648"/>
    <w:rsid w:val="00BC262F"/>
    <w:rsid w:val="00BC3658"/>
    <w:rsid w:val="00BC6C80"/>
    <w:rsid w:val="00BD033A"/>
    <w:rsid w:val="00BD06A3"/>
    <w:rsid w:val="00BD3DB8"/>
    <w:rsid w:val="00BD4B49"/>
    <w:rsid w:val="00BD527D"/>
    <w:rsid w:val="00BD6AE8"/>
    <w:rsid w:val="00BD78DC"/>
    <w:rsid w:val="00BD7AB3"/>
    <w:rsid w:val="00BD7BB1"/>
    <w:rsid w:val="00BD7C89"/>
    <w:rsid w:val="00BE1EB8"/>
    <w:rsid w:val="00BE2BA4"/>
    <w:rsid w:val="00BE384A"/>
    <w:rsid w:val="00BE3E46"/>
    <w:rsid w:val="00BE3F9A"/>
    <w:rsid w:val="00BE5B7E"/>
    <w:rsid w:val="00BE675A"/>
    <w:rsid w:val="00BF13BA"/>
    <w:rsid w:val="00BF1DD8"/>
    <w:rsid w:val="00BF2C9B"/>
    <w:rsid w:val="00BF2D23"/>
    <w:rsid w:val="00BF3F64"/>
    <w:rsid w:val="00BF47D1"/>
    <w:rsid w:val="00C00E91"/>
    <w:rsid w:val="00C01638"/>
    <w:rsid w:val="00C0190D"/>
    <w:rsid w:val="00C04BC6"/>
    <w:rsid w:val="00C13D99"/>
    <w:rsid w:val="00C13E4E"/>
    <w:rsid w:val="00C14049"/>
    <w:rsid w:val="00C14B19"/>
    <w:rsid w:val="00C16534"/>
    <w:rsid w:val="00C173D2"/>
    <w:rsid w:val="00C22541"/>
    <w:rsid w:val="00C23920"/>
    <w:rsid w:val="00C258BA"/>
    <w:rsid w:val="00C2764C"/>
    <w:rsid w:val="00C31BE8"/>
    <w:rsid w:val="00C3264C"/>
    <w:rsid w:val="00C35B9B"/>
    <w:rsid w:val="00C362C6"/>
    <w:rsid w:val="00C36912"/>
    <w:rsid w:val="00C411B3"/>
    <w:rsid w:val="00C418A1"/>
    <w:rsid w:val="00C42674"/>
    <w:rsid w:val="00C42D30"/>
    <w:rsid w:val="00C43285"/>
    <w:rsid w:val="00C435DD"/>
    <w:rsid w:val="00C4365C"/>
    <w:rsid w:val="00C43FF7"/>
    <w:rsid w:val="00C44AB7"/>
    <w:rsid w:val="00C44B76"/>
    <w:rsid w:val="00C44E24"/>
    <w:rsid w:val="00C44F19"/>
    <w:rsid w:val="00C50B86"/>
    <w:rsid w:val="00C514CE"/>
    <w:rsid w:val="00C54FB4"/>
    <w:rsid w:val="00C56EB2"/>
    <w:rsid w:val="00C57052"/>
    <w:rsid w:val="00C57820"/>
    <w:rsid w:val="00C578CF"/>
    <w:rsid w:val="00C600A0"/>
    <w:rsid w:val="00C603CE"/>
    <w:rsid w:val="00C6062F"/>
    <w:rsid w:val="00C61B24"/>
    <w:rsid w:val="00C62ED8"/>
    <w:rsid w:val="00C634D5"/>
    <w:rsid w:val="00C64C25"/>
    <w:rsid w:val="00C64FB7"/>
    <w:rsid w:val="00C653A4"/>
    <w:rsid w:val="00C654A8"/>
    <w:rsid w:val="00C65CB2"/>
    <w:rsid w:val="00C65F66"/>
    <w:rsid w:val="00C66DB8"/>
    <w:rsid w:val="00C67AA5"/>
    <w:rsid w:val="00C71AEB"/>
    <w:rsid w:val="00C74FCE"/>
    <w:rsid w:val="00C76B85"/>
    <w:rsid w:val="00C812C1"/>
    <w:rsid w:val="00C81B2B"/>
    <w:rsid w:val="00C82D8B"/>
    <w:rsid w:val="00C84378"/>
    <w:rsid w:val="00C85317"/>
    <w:rsid w:val="00C85CCA"/>
    <w:rsid w:val="00C92285"/>
    <w:rsid w:val="00C929F8"/>
    <w:rsid w:val="00C93ECB"/>
    <w:rsid w:val="00C9485B"/>
    <w:rsid w:val="00C95455"/>
    <w:rsid w:val="00C961D7"/>
    <w:rsid w:val="00C96476"/>
    <w:rsid w:val="00C96550"/>
    <w:rsid w:val="00C973FD"/>
    <w:rsid w:val="00CA0042"/>
    <w:rsid w:val="00CA2BF5"/>
    <w:rsid w:val="00CA3B28"/>
    <w:rsid w:val="00CA3C0D"/>
    <w:rsid w:val="00CA3C63"/>
    <w:rsid w:val="00CA403C"/>
    <w:rsid w:val="00CA490B"/>
    <w:rsid w:val="00CA6C78"/>
    <w:rsid w:val="00CA724B"/>
    <w:rsid w:val="00CA734F"/>
    <w:rsid w:val="00CB01FC"/>
    <w:rsid w:val="00CB4504"/>
    <w:rsid w:val="00CB4584"/>
    <w:rsid w:val="00CB4748"/>
    <w:rsid w:val="00CB6C8C"/>
    <w:rsid w:val="00CC42F1"/>
    <w:rsid w:val="00CC4679"/>
    <w:rsid w:val="00CC4A1E"/>
    <w:rsid w:val="00CD07D2"/>
    <w:rsid w:val="00CD2E79"/>
    <w:rsid w:val="00CD51B2"/>
    <w:rsid w:val="00CD54A2"/>
    <w:rsid w:val="00CD58C3"/>
    <w:rsid w:val="00CD6586"/>
    <w:rsid w:val="00CD665A"/>
    <w:rsid w:val="00CD67B4"/>
    <w:rsid w:val="00CD6B3D"/>
    <w:rsid w:val="00CD6ED9"/>
    <w:rsid w:val="00CE2BF5"/>
    <w:rsid w:val="00CE41CB"/>
    <w:rsid w:val="00CE45AA"/>
    <w:rsid w:val="00CE5EBE"/>
    <w:rsid w:val="00CF12B6"/>
    <w:rsid w:val="00CF13A2"/>
    <w:rsid w:val="00CF3AE7"/>
    <w:rsid w:val="00CF6EFD"/>
    <w:rsid w:val="00CF7F0B"/>
    <w:rsid w:val="00D02865"/>
    <w:rsid w:val="00D028DD"/>
    <w:rsid w:val="00D0336B"/>
    <w:rsid w:val="00D04658"/>
    <w:rsid w:val="00D049AB"/>
    <w:rsid w:val="00D04F89"/>
    <w:rsid w:val="00D05222"/>
    <w:rsid w:val="00D07128"/>
    <w:rsid w:val="00D0766D"/>
    <w:rsid w:val="00D10715"/>
    <w:rsid w:val="00D12698"/>
    <w:rsid w:val="00D13291"/>
    <w:rsid w:val="00D14B15"/>
    <w:rsid w:val="00D14BF6"/>
    <w:rsid w:val="00D14D56"/>
    <w:rsid w:val="00D16791"/>
    <w:rsid w:val="00D16F63"/>
    <w:rsid w:val="00D177E6"/>
    <w:rsid w:val="00D208F5"/>
    <w:rsid w:val="00D20AE4"/>
    <w:rsid w:val="00D2207D"/>
    <w:rsid w:val="00D23026"/>
    <w:rsid w:val="00D24DA7"/>
    <w:rsid w:val="00D264F7"/>
    <w:rsid w:val="00D27907"/>
    <w:rsid w:val="00D31A17"/>
    <w:rsid w:val="00D332A3"/>
    <w:rsid w:val="00D333D1"/>
    <w:rsid w:val="00D341BA"/>
    <w:rsid w:val="00D34B28"/>
    <w:rsid w:val="00D366D3"/>
    <w:rsid w:val="00D37137"/>
    <w:rsid w:val="00D37BD5"/>
    <w:rsid w:val="00D37F0D"/>
    <w:rsid w:val="00D4049B"/>
    <w:rsid w:val="00D40694"/>
    <w:rsid w:val="00D435A6"/>
    <w:rsid w:val="00D45984"/>
    <w:rsid w:val="00D46CDB"/>
    <w:rsid w:val="00D50FC9"/>
    <w:rsid w:val="00D52B8B"/>
    <w:rsid w:val="00D53BD0"/>
    <w:rsid w:val="00D55B74"/>
    <w:rsid w:val="00D60E1F"/>
    <w:rsid w:val="00D61127"/>
    <w:rsid w:val="00D661DC"/>
    <w:rsid w:val="00D70686"/>
    <w:rsid w:val="00D721FC"/>
    <w:rsid w:val="00D72529"/>
    <w:rsid w:val="00D72E8C"/>
    <w:rsid w:val="00D73BDD"/>
    <w:rsid w:val="00D73BE5"/>
    <w:rsid w:val="00D76108"/>
    <w:rsid w:val="00D76ED8"/>
    <w:rsid w:val="00D77DBA"/>
    <w:rsid w:val="00D80284"/>
    <w:rsid w:val="00D8117F"/>
    <w:rsid w:val="00D8185E"/>
    <w:rsid w:val="00D8245E"/>
    <w:rsid w:val="00D83958"/>
    <w:rsid w:val="00D85836"/>
    <w:rsid w:val="00D85B06"/>
    <w:rsid w:val="00D86142"/>
    <w:rsid w:val="00D8782F"/>
    <w:rsid w:val="00D90376"/>
    <w:rsid w:val="00D903C4"/>
    <w:rsid w:val="00D9125E"/>
    <w:rsid w:val="00D913EF"/>
    <w:rsid w:val="00D91CF6"/>
    <w:rsid w:val="00D92364"/>
    <w:rsid w:val="00D924CB"/>
    <w:rsid w:val="00D93815"/>
    <w:rsid w:val="00D94568"/>
    <w:rsid w:val="00D952E8"/>
    <w:rsid w:val="00D9773D"/>
    <w:rsid w:val="00DA2FBC"/>
    <w:rsid w:val="00DA370F"/>
    <w:rsid w:val="00DA4226"/>
    <w:rsid w:val="00DA5849"/>
    <w:rsid w:val="00DA74A9"/>
    <w:rsid w:val="00DA7A67"/>
    <w:rsid w:val="00DB0ADB"/>
    <w:rsid w:val="00DB1F87"/>
    <w:rsid w:val="00DB6372"/>
    <w:rsid w:val="00DC00A3"/>
    <w:rsid w:val="00DC020A"/>
    <w:rsid w:val="00DC182A"/>
    <w:rsid w:val="00DC403F"/>
    <w:rsid w:val="00DC41CB"/>
    <w:rsid w:val="00DC5252"/>
    <w:rsid w:val="00DC54E2"/>
    <w:rsid w:val="00DC5D8A"/>
    <w:rsid w:val="00DC5DEB"/>
    <w:rsid w:val="00DC784B"/>
    <w:rsid w:val="00DD25D5"/>
    <w:rsid w:val="00DD344E"/>
    <w:rsid w:val="00DD4992"/>
    <w:rsid w:val="00DD5D30"/>
    <w:rsid w:val="00DE096B"/>
    <w:rsid w:val="00DE1529"/>
    <w:rsid w:val="00DE1CCE"/>
    <w:rsid w:val="00DE2312"/>
    <w:rsid w:val="00DE46C7"/>
    <w:rsid w:val="00DE7356"/>
    <w:rsid w:val="00DE782B"/>
    <w:rsid w:val="00DF2D2C"/>
    <w:rsid w:val="00DF454C"/>
    <w:rsid w:val="00E00E31"/>
    <w:rsid w:val="00E015C4"/>
    <w:rsid w:val="00E023F4"/>
    <w:rsid w:val="00E025CF"/>
    <w:rsid w:val="00E03297"/>
    <w:rsid w:val="00E033BD"/>
    <w:rsid w:val="00E04C46"/>
    <w:rsid w:val="00E04E59"/>
    <w:rsid w:val="00E05930"/>
    <w:rsid w:val="00E065AA"/>
    <w:rsid w:val="00E06AE1"/>
    <w:rsid w:val="00E10400"/>
    <w:rsid w:val="00E11BEC"/>
    <w:rsid w:val="00E1289E"/>
    <w:rsid w:val="00E12912"/>
    <w:rsid w:val="00E14240"/>
    <w:rsid w:val="00E14395"/>
    <w:rsid w:val="00E1451B"/>
    <w:rsid w:val="00E150D1"/>
    <w:rsid w:val="00E2126F"/>
    <w:rsid w:val="00E219F4"/>
    <w:rsid w:val="00E21A51"/>
    <w:rsid w:val="00E23270"/>
    <w:rsid w:val="00E24246"/>
    <w:rsid w:val="00E2435B"/>
    <w:rsid w:val="00E247B9"/>
    <w:rsid w:val="00E24D8A"/>
    <w:rsid w:val="00E27276"/>
    <w:rsid w:val="00E27745"/>
    <w:rsid w:val="00E302BB"/>
    <w:rsid w:val="00E30CA1"/>
    <w:rsid w:val="00E315B6"/>
    <w:rsid w:val="00E3379B"/>
    <w:rsid w:val="00E35334"/>
    <w:rsid w:val="00E374E6"/>
    <w:rsid w:val="00E37FE9"/>
    <w:rsid w:val="00E4073B"/>
    <w:rsid w:val="00E40A97"/>
    <w:rsid w:val="00E419B0"/>
    <w:rsid w:val="00E422E9"/>
    <w:rsid w:val="00E430BB"/>
    <w:rsid w:val="00E452FE"/>
    <w:rsid w:val="00E4693D"/>
    <w:rsid w:val="00E46FD5"/>
    <w:rsid w:val="00E504EC"/>
    <w:rsid w:val="00E52354"/>
    <w:rsid w:val="00E548BE"/>
    <w:rsid w:val="00E563E3"/>
    <w:rsid w:val="00E57DA5"/>
    <w:rsid w:val="00E6087C"/>
    <w:rsid w:val="00E62E17"/>
    <w:rsid w:val="00E64F1F"/>
    <w:rsid w:val="00E64FA5"/>
    <w:rsid w:val="00E65C8E"/>
    <w:rsid w:val="00E65E4C"/>
    <w:rsid w:val="00E6756D"/>
    <w:rsid w:val="00E75DCF"/>
    <w:rsid w:val="00E77835"/>
    <w:rsid w:val="00E805C2"/>
    <w:rsid w:val="00E80AD0"/>
    <w:rsid w:val="00E80B8D"/>
    <w:rsid w:val="00E8148C"/>
    <w:rsid w:val="00E81B54"/>
    <w:rsid w:val="00E81B5B"/>
    <w:rsid w:val="00E84781"/>
    <w:rsid w:val="00E86E7F"/>
    <w:rsid w:val="00E87E54"/>
    <w:rsid w:val="00E90186"/>
    <w:rsid w:val="00E91C3E"/>
    <w:rsid w:val="00E950AA"/>
    <w:rsid w:val="00E95CA8"/>
    <w:rsid w:val="00E97541"/>
    <w:rsid w:val="00E9768F"/>
    <w:rsid w:val="00EA1006"/>
    <w:rsid w:val="00EA1B61"/>
    <w:rsid w:val="00EA238A"/>
    <w:rsid w:val="00EA2698"/>
    <w:rsid w:val="00EA2C02"/>
    <w:rsid w:val="00EA3F5B"/>
    <w:rsid w:val="00EA42B6"/>
    <w:rsid w:val="00EA5FE2"/>
    <w:rsid w:val="00EA692B"/>
    <w:rsid w:val="00EB0187"/>
    <w:rsid w:val="00EB02F5"/>
    <w:rsid w:val="00EB11D6"/>
    <w:rsid w:val="00EB19E3"/>
    <w:rsid w:val="00EB316B"/>
    <w:rsid w:val="00EB36BF"/>
    <w:rsid w:val="00EB3871"/>
    <w:rsid w:val="00EB49E1"/>
    <w:rsid w:val="00EB5ABF"/>
    <w:rsid w:val="00EC1304"/>
    <w:rsid w:val="00EC1477"/>
    <w:rsid w:val="00EC2A1F"/>
    <w:rsid w:val="00EC2C0D"/>
    <w:rsid w:val="00EC7A4E"/>
    <w:rsid w:val="00ED01CA"/>
    <w:rsid w:val="00ED0630"/>
    <w:rsid w:val="00ED21DA"/>
    <w:rsid w:val="00ED277A"/>
    <w:rsid w:val="00ED5541"/>
    <w:rsid w:val="00ED59C9"/>
    <w:rsid w:val="00ED7E0A"/>
    <w:rsid w:val="00EE13E2"/>
    <w:rsid w:val="00EE1989"/>
    <w:rsid w:val="00EE1D6B"/>
    <w:rsid w:val="00EE29CE"/>
    <w:rsid w:val="00EE2A87"/>
    <w:rsid w:val="00EE3F4F"/>
    <w:rsid w:val="00EE5DC6"/>
    <w:rsid w:val="00EE75A0"/>
    <w:rsid w:val="00EE79B0"/>
    <w:rsid w:val="00EF09FD"/>
    <w:rsid w:val="00EF20A8"/>
    <w:rsid w:val="00EF2214"/>
    <w:rsid w:val="00EF549C"/>
    <w:rsid w:val="00EF73A0"/>
    <w:rsid w:val="00EF7C3A"/>
    <w:rsid w:val="00F00DFE"/>
    <w:rsid w:val="00F00F03"/>
    <w:rsid w:val="00F014EA"/>
    <w:rsid w:val="00F014F1"/>
    <w:rsid w:val="00F01DEF"/>
    <w:rsid w:val="00F020AE"/>
    <w:rsid w:val="00F0268D"/>
    <w:rsid w:val="00F03417"/>
    <w:rsid w:val="00F0525B"/>
    <w:rsid w:val="00F06EEB"/>
    <w:rsid w:val="00F07489"/>
    <w:rsid w:val="00F1099B"/>
    <w:rsid w:val="00F10FAD"/>
    <w:rsid w:val="00F11741"/>
    <w:rsid w:val="00F12EED"/>
    <w:rsid w:val="00F134E9"/>
    <w:rsid w:val="00F1456D"/>
    <w:rsid w:val="00F14623"/>
    <w:rsid w:val="00F14C6D"/>
    <w:rsid w:val="00F16422"/>
    <w:rsid w:val="00F16E3F"/>
    <w:rsid w:val="00F17740"/>
    <w:rsid w:val="00F17A32"/>
    <w:rsid w:val="00F21AE0"/>
    <w:rsid w:val="00F24723"/>
    <w:rsid w:val="00F24B93"/>
    <w:rsid w:val="00F24F37"/>
    <w:rsid w:val="00F263E8"/>
    <w:rsid w:val="00F27C1A"/>
    <w:rsid w:val="00F317CF"/>
    <w:rsid w:val="00F3202C"/>
    <w:rsid w:val="00F36384"/>
    <w:rsid w:val="00F367CA"/>
    <w:rsid w:val="00F37089"/>
    <w:rsid w:val="00F3759F"/>
    <w:rsid w:val="00F40B27"/>
    <w:rsid w:val="00F41858"/>
    <w:rsid w:val="00F42FC7"/>
    <w:rsid w:val="00F4441B"/>
    <w:rsid w:val="00F45A4D"/>
    <w:rsid w:val="00F4693D"/>
    <w:rsid w:val="00F51079"/>
    <w:rsid w:val="00F51725"/>
    <w:rsid w:val="00F537CA"/>
    <w:rsid w:val="00F53C0E"/>
    <w:rsid w:val="00F549A9"/>
    <w:rsid w:val="00F62336"/>
    <w:rsid w:val="00F62584"/>
    <w:rsid w:val="00F62FC5"/>
    <w:rsid w:val="00F63C1E"/>
    <w:rsid w:val="00F6470C"/>
    <w:rsid w:val="00F67E38"/>
    <w:rsid w:val="00F72584"/>
    <w:rsid w:val="00F7658F"/>
    <w:rsid w:val="00F77547"/>
    <w:rsid w:val="00F824A9"/>
    <w:rsid w:val="00F833D6"/>
    <w:rsid w:val="00F83AAA"/>
    <w:rsid w:val="00F8495F"/>
    <w:rsid w:val="00F84A08"/>
    <w:rsid w:val="00F874DF"/>
    <w:rsid w:val="00F904D1"/>
    <w:rsid w:val="00F90E01"/>
    <w:rsid w:val="00F910BD"/>
    <w:rsid w:val="00F91705"/>
    <w:rsid w:val="00F91FDB"/>
    <w:rsid w:val="00F93190"/>
    <w:rsid w:val="00F934A7"/>
    <w:rsid w:val="00F93643"/>
    <w:rsid w:val="00F9483F"/>
    <w:rsid w:val="00F95162"/>
    <w:rsid w:val="00F95294"/>
    <w:rsid w:val="00F956E1"/>
    <w:rsid w:val="00F959DD"/>
    <w:rsid w:val="00F969C6"/>
    <w:rsid w:val="00FA14D5"/>
    <w:rsid w:val="00FA579D"/>
    <w:rsid w:val="00FB0137"/>
    <w:rsid w:val="00FB0696"/>
    <w:rsid w:val="00FB0D5B"/>
    <w:rsid w:val="00FB10B5"/>
    <w:rsid w:val="00FB1CA6"/>
    <w:rsid w:val="00FB24EB"/>
    <w:rsid w:val="00FB4410"/>
    <w:rsid w:val="00FB4EE1"/>
    <w:rsid w:val="00FB5547"/>
    <w:rsid w:val="00FC08DB"/>
    <w:rsid w:val="00FC3A3D"/>
    <w:rsid w:val="00FC3B7D"/>
    <w:rsid w:val="00FC3E27"/>
    <w:rsid w:val="00FC5EEE"/>
    <w:rsid w:val="00FC6DD9"/>
    <w:rsid w:val="00FC73D1"/>
    <w:rsid w:val="00FD025A"/>
    <w:rsid w:val="00FD06A0"/>
    <w:rsid w:val="00FD076B"/>
    <w:rsid w:val="00FD136D"/>
    <w:rsid w:val="00FD17BC"/>
    <w:rsid w:val="00FD1B0F"/>
    <w:rsid w:val="00FD2208"/>
    <w:rsid w:val="00FD24E4"/>
    <w:rsid w:val="00FD2D10"/>
    <w:rsid w:val="00FD3086"/>
    <w:rsid w:val="00FD4561"/>
    <w:rsid w:val="00FD505A"/>
    <w:rsid w:val="00FD7EFF"/>
    <w:rsid w:val="00FE43C2"/>
    <w:rsid w:val="00FE5930"/>
    <w:rsid w:val="00FF046C"/>
    <w:rsid w:val="00FF14B2"/>
    <w:rsid w:val="00FF234F"/>
    <w:rsid w:val="00FF24E9"/>
    <w:rsid w:val="00FF2D72"/>
    <w:rsid w:val="00FF3381"/>
    <w:rsid w:val="00FF3BBC"/>
    <w:rsid w:val="00FF4C64"/>
    <w:rsid w:val="00FF5675"/>
    <w:rsid w:val="00FF6EA5"/>
    <w:rsid w:val="00FF7A73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D7F9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3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0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7A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7A52"/>
  </w:style>
  <w:style w:type="paragraph" w:styleId="a6">
    <w:name w:val="footer"/>
    <w:basedOn w:val="a"/>
    <w:link w:val="a7"/>
    <w:uiPriority w:val="99"/>
    <w:unhideWhenUsed/>
    <w:rsid w:val="00797A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7A52"/>
  </w:style>
  <w:style w:type="character" w:styleId="a8">
    <w:name w:val="Hyperlink"/>
    <w:basedOn w:val="a0"/>
    <w:uiPriority w:val="99"/>
    <w:unhideWhenUsed/>
    <w:rsid w:val="00DC54E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C54E2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4693D"/>
  </w:style>
  <w:style w:type="character" w:styleId="aa">
    <w:name w:val="annotation reference"/>
    <w:basedOn w:val="a0"/>
    <w:uiPriority w:val="99"/>
    <w:semiHidden/>
    <w:unhideWhenUsed/>
    <w:rsid w:val="00A240F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240F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240FC"/>
  </w:style>
  <w:style w:type="paragraph" w:styleId="ad">
    <w:name w:val="annotation subject"/>
    <w:basedOn w:val="ab"/>
    <w:next w:val="ab"/>
    <w:link w:val="ae"/>
    <w:uiPriority w:val="99"/>
    <w:semiHidden/>
    <w:unhideWhenUsed/>
    <w:rsid w:val="00A240F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240FC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A01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011F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6A495C"/>
  </w:style>
  <w:style w:type="paragraph" w:customStyle="1" w:styleId="EndNoteBibliographyTitle">
    <w:name w:val="EndNote Bibliography Title"/>
    <w:basedOn w:val="a"/>
    <w:link w:val="EndNoteBibliographyTitle0"/>
    <w:rsid w:val="00096406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096406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096406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096406"/>
    <w:rPr>
      <w:rFonts w:ascii="Times New Roman" w:eastAsia="游明朝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44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56CDB-5CC5-43AD-9C9F-537F12AC0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4</Words>
  <Characters>4301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9-14T01:36:00Z</dcterms:created>
  <dcterms:modified xsi:type="dcterms:W3CDTF">2025-09-14T01:36:00Z</dcterms:modified>
</cp:coreProperties>
</file>